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382416" w14:textId="78682EB0" w:rsidR="00776BFF" w:rsidRPr="00D56A14" w:rsidRDefault="00A23D92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FD4067B" wp14:editId="6E9309F7">
            <wp:extent cx="5731510" cy="2970530"/>
            <wp:effectExtent l="0" t="0" r="0" b="1270"/>
            <wp:docPr id="172401699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4016992" name="Grafik 1724016992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70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C779D2" w14:textId="2750C05A" w:rsidR="00D56A14" w:rsidRPr="00D56A14" w:rsidRDefault="00D56A14">
      <w:pPr>
        <w:rPr>
          <w:rFonts w:ascii="Arial" w:hAnsi="Arial" w:cs="Arial"/>
          <w:b/>
          <w:bCs/>
        </w:rPr>
      </w:pPr>
      <w:r w:rsidRPr="00D56A14">
        <w:rPr>
          <w:rFonts w:ascii="Arial" w:hAnsi="Arial" w:cs="Arial"/>
          <w:b/>
          <w:bCs/>
        </w:rPr>
        <w:t xml:space="preserve">Figure 1 </w:t>
      </w:r>
      <w:proofErr w:type="spellStart"/>
      <w:r w:rsidRPr="00D56A14">
        <w:rPr>
          <w:rFonts w:ascii="Arial" w:hAnsi="Arial" w:cs="Arial"/>
          <w:b/>
          <w:bCs/>
        </w:rPr>
        <w:t>supplement</w:t>
      </w:r>
      <w:proofErr w:type="spellEnd"/>
      <w:r w:rsidRPr="00D56A14">
        <w:rPr>
          <w:rFonts w:ascii="Arial" w:hAnsi="Arial" w:cs="Arial"/>
          <w:b/>
          <w:bCs/>
        </w:rPr>
        <w:t xml:space="preserve">: </w:t>
      </w:r>
    </w:p>
    <w:p w14:paraId="14B66C5A" w14:textId="179B15D0" w:rsidR="00D56A14" w:rsidRDefault="00D56A14" w:rsidP="00D56A14">
      <w:pPr>
        <w:jc w:val="both"/>
        <w:rPr>
          <w:rFonts w:ascii="Arial" w:hAnsi="Arial" w:cs="Arial"/>
        </w:rPr>
      </w:pPr>
      <w:proofErr w:type="spellStart"/>
      <w:r w:rsidRPr="00D56A14">
        <w:rPr>
          <w:rFonts w:ascii="Arial" w:hAnsi="Arial" w:cs="Arial"/>
        </w:rPr>
        <w:t>Schematic</w:t>
      </w:r>
      <w:proofErr w:type="spellEnd"/>
      <w:r w:rsidRPr="00D56A14">
        <w:rPr>
          <w:rFonts w:ascii="Arial" w:hAnsi="Arial" w:cs="Arial"/>
        </w:rPr>
        <w:t xml:space="preserve"> </w:t>
      </w:r>
      <w:proofErr w:type="spellStart"/>
      <w:r w:rsidRPr="00D56A14">
        <w:rPr>
          <w:rFonts w:ascii="Arial" w:hAnsi="Arial" w:cs="Arial"/>
        </w:rPr>
        <w:t>overview</w:t>
      </w:r>
      <w:proofErr w:type="spellEnd"/>
      <w:r w:rsidRPr="00D56A14">
        <w:rPr>
          <w:rFonts w:ascii="Arial" w:hAnsi="Arial" w:cs="Arial"/>
        </w:rPr>
        <w:t xml:space="preserve"> of the experimental </w:t>
      </w:r>
      <w:proofErr w:type="spellStart"/>
      <w:r w:rsidRPr="00D56A14">
        <w:rPr>
          <w:rFonts w:ascii="Arial" w:hAnsi="Arial" w:cs="Arial"/>
        </w:rPr>
        <w:t>protocol</w:t>
      </w:r>
      <w:proofErr w:type="spellEnd"/>
      <w:r w:rsidRPr="00D56A14">
        <w:rPr>
          <w:rFonts w:ascii="Arial" w:hAnsi="Arial" w:cs="Arial"/>
        </w:rPr>
        <w:t xml:space="preserve">. After </w:t>
      </w:r>
      <w:proofErr w:type="spellStart"/>
      <w:r w:rsidRPr="00D56A14">
        <w:rPr>
          <w:rFonts w:ascii="Arial" w:hAnsi="Arial" w:cs="Arial"/>
        </w:rPr>
        <w:t>preparations</w:t>
      </w:r>
      <w:proofErr w:type="spellEnd"/>
      <w:r w:rsidRPr="00D56A14">
        <w:rPr>
          <w:rFonts w:ascii="Arial" w:hAnsi="Arial" w:cs="Arial"/>
        </w:rPr>
        <w:t xml:space="preserve">, </w:t>
      </w:r>
      <w:proofErr w:type="spellStart"/>
      <w:r w:rsidRPr="00D56A14">
        <w:rPr>
          <w:rFonts w:ascii="Arial" w:hAnsi="Arial" w:cs="Arial"/>
        </w:rPr>
        <w:t>ventricular</w:t>
      </w:r>
      <w:proofErr w:type="spellEnd"/>
      <w:r w:rsidRPr="00D56A14">
        <w:rPr>
          <w:rFonts w:ascii="Arial" w:hAnsi="Arial" w:cs="Arial"/>
        </w:rPr>
        <w:t xml:space="preserve"> </w:t>
      </w:r>
      <w:proofErr w:type="spellStart"/>
      <w:r w:rsidRPr="00D56A14">
        <w:rPr>
          <w:rFonts w:ascii="Arial" w:hAnsi="Arial" w:cs="Arial"/>
        </w:rPr>
        <w:t>fibrillation</w:t>
      </w:r>
      <w:proofErr w:type="spellEnd"/>
      <w:r w:rsidRPr="00D56A14">
        <w:rPr>
          <w:rFonts w:ascii="Arial" w:hAnsi="Arial" w:cs="Arial"/>
        </w:rPr>
        <w:t xml:space="preserve"> was </w:t>
      </w:r>
      <w:proofErr w:type="spellStart"/>
      <w:r w:rsidRPr="00D56A14">
        <w:rPr>
          <w:rFonts w:ascii="Arial" w:hAnsi="Arial" w:cs="Arial"/>
        </w:rPr>
        <w:t>induced</w:t>
      </w:r>
      <w:proofErr w:type="spellEnd"/>
      <w:r w:rsidRPr="00D56A14">
        <w:rPr>
          <w:rFonts w:ascii="Arial" w:hAnsi="Arial" w:cs="Arial"/>
        </w:rPr>
        <w:t xml:space="preserve"> </w:t>
      </w:r>
      <w:proofErr w:type="spellStart"/>
      <w:r w:rsidRPr="00D56A14">
        <w:rPr>
          <w:rFonts w:ascii="Arial" w:hAnsi="Arial" w:cs="Arial"/>
        </w:rPr>
        <w:t>followed</w:t>
      </w:r>
      <w:proofErr w:type="spellEnd"/>
      <w:r w:rsidRPr="00D56A14">
        <w:rPr>
          <w:rFonts w:ascii="Arial" w:hAnsi="Arial" w:cs="Arial"/>
        </w:rPr>
        <w:t xml:space="preserve"> </w:t>
      </w:r>
      <w:proofErr w:type="spellStart"/>
      <w:r w:rsidRPr="00D56A14">
        <w:rPr>
          <w:rFonts w:ascii="Arial" w:hAnsi="Arial" w:cs="Arial"/>
        </w:rPr>
        <w:t>by</w:t>
      </w:r>
      <w:proofErr w:type="spellEnd"/>
      <w:r w:rsidRPr="00D56A14">
        <w:rPr>
          <w:rFonts w:ascii="Arial" w:hAnsi="Arial" w:cs="Arial"/>
        </w:rPr>
        <w:t xml:space="preserve"> 2 </w:t>
      </w:r>
      <w:proofErr w:type="spellStart"/>
      <w:r w:rsidRPr="00D56A14">
        <w:rPr>
          <w:rFonts w:ascii="Arial" w:hAnsi="Arial" w:cs="Arial"/>
        </w:rPr>
        <w:t>minutes</w:t>
      </w:r>
      <w:proofErr w:type="spellEnd"/>
      <w:r w:rsidRPr="00D56A14">
        <w:rPr>
          <w:rFonts w:ascii="Arial" w:hAnsi="Arial" w:cs="Arial"/>
        </w:rPr>
        <w:t xml:space="preserve"> of </w:t>
      </w:r>
      <w:proofErr w:type="spellStart"/>
      <w:r w:rsidRPr="00D56A14">
        <w:rPr>
          <w:rFonts w:ascii="Arial" w:hAnsi="Arial" w:cs="Arial"/>
        </w:rPr>
        <w:t>no-flow</w:t>
      </w:r>
      <w:proofErr w:type="spellEnd"/>
      <w:r w:rsidRPr="00D56A14">
        <w:rPr>
          <w:rFonts w:ascii="Arial" w:hAnsi="Arial" w:cs="Arial"/>
        </w:rPr>
        <w:t xml:space="preserve"> time</w:t>
      </w:r>
      <w:r w:rsidR="00A23D92">
        <w:rPr>
          <w:rFonts w:ascii="Arial" w:hAnsi="Arial" w:cs="Arial"/>
        </w:rPr>
        <w:t xml:space="preserve"> (*)</w:t>
      </w:r>
      <w:r w:rsidRPr="00D56A14">
        <w:rPr>
          <w:rFonts w:ascii="Arial" w:hAnsi="Arial" w:cs="Arial"/>
        </w:rPr>
        <w:t xml:space="preserve">. Basic Life Support (BLS) was </w:t>
      </w:r>
      <w:proofErr w:type="spellStart"/>
      <w:r w:rsidRPr="00D56A14">
        <w:rPr>
          <w:rFonts w:ascii="Arial" w:hAnsi="Arial" w:cs="Arial"/>
        </w:rPr>
        <w:t>then</w:t>
      </w:r>
      <w:proofErr w:type="spellEnd"/>
      <w:r w:rsidRPr="00D56A14">
        <w:rPr>
          <w:rFonts w:ascii="Arial" w:hAnsi="Arial" w:cs="Arial"/>
        </w:rPr>
        <w:t xml:space="preserve"> </w:t>
      </w:r>
      <w:proofErr w:type="spellStart"/>
      <w:r w:rsidRPr="00D56A14">
        <w:rPr>
          <w:rFonts w:ascii="Arial" w:hAnsi="Arial" w:cs="Arial"/>
        </w:rPr>
        <w:t>performed</w:t>
      </w:r>
      <w:proofErr w:type="spellEnd"/>
      <w:r w:rsidRPr="00D56A14">
        <w:rPr>
          <w:rFonts w:ascii="Arial" w:hAnsi="Arial" w:cs="Arial"/>
        </w:rPr>
        <w:t xml:space="preserve"> for 5 </w:t>
      </w:r>
      <w:proofErr w:type="spellStart"/>
      <w:r w:rsidRPr="00D56A14">
        <w:rPr>
          <w:rFonts w:ascii="Arial" w:hAnsi="Arial" w:cs="Arial"/>
        </w:rPr>
        <w:t>minutes</w:t>
      </w:r>
      <w:proofErr w:type="spellEnd"/>
      <w:r w:rsidRPr="00D56A14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erforming</w:t>
      </w:r>
      <w:proofErr w:type="spellEnd"/>
      <w:r w:rsidRPr="00D56A14">
        <w:rPr>
          <w:rFonts w:ascii="Arial" w:hAnsi="Arial" w:cs="Arial"/>
        </w:rPr>
        <w:t xml:space="preserve"> </w:t>
      </w:r>
      <w:proofErr w:type="spellStart"/>
      <w:r w:rsidRPr="00D56A14">
        <w:rPr>
          <w:rFonts w:ascii="Arial" w:hAnsi="Arial" w:cs="Arial"/>
        </w:rPr>
        <w:t>mechanical</w:t>
      </w:r>
      <w:proofErr w:type="spellEnd"/>
      <w:r w:rsidRPr="00D56A14">
        <w:rPr>
          <w:rFonts w:ascii="Arial" w:hAnsi="Arial" w:cs="Arial"/>
        </w:rPr>
        <w:t xml:space="preserve"> </w:t>
      </w:r>
      <w:proofErr w:type="spellStart"/>
      <w:r w:rsidRPr="00D56A14">
        <w:rPr>
          <w:rFonts w:ascii="Arial" w:hAnsi="Arial" w:cs="Arial"/>
        </w:rPr>
        <w:t>chest</w:t>
      </w:r>
      <w:proofErr w:type="spellEnd"/>
      <w:r w:rsidRPr="00D56A14">
        <w:rPr>
          <w:rFonts w:ascii="Arial" w:hAnsi="Arial" w:cs="Arial"/>
        </w:rPr>
        <w:t xml:space="preserve"> </w:t>
      </w:r>
      <w:proofErr w:type="spellStart"/>
      <w:r w:rsidRPr="00D56A14">
        <w:rPr>
          <w:rFonts w:ascii="Arial" w:hAnsi="Arial" w:cs="Arial"/>
        </w:rPr>
        <w:t>compressions</w:t>
      </w:r>
      <w:proofErr w:type="spellEnd"/>
      <w:r w:rsidRPr="00D56A14">
        <w:rPr>
          <w:rFonts w:ascii="Arial" w:hAnsi="Arial" w:cs="Arial"/>
        </w:rPr>
        <w:t xml:space="preserve"> at 100/</w:t>
      </w:r>
      <w:proofErr w:type="spellStart"/>
      <w:r w:rsidRPr="00D56A14">
        <w:rPr>
          <w:rFonts w:ascii="Arial" w:hAnsi="Arial" w:cs="Arial"/>
        </w:rPr>
        <w:t>min</w:t>
      </w:r>
      <w:r w:rsidR="00A23D92">
        <w:rPr>
          <w:rFonts w:ascii="Arial" w:hAnsi="Arial" w:cs="Arial"/>
        </w:rPr>
        <w:t>ute</w:t>
      </w:r>
      <w:proofErr w:type="spellEnd"/>
      <w:r w:rsidRPr="00D56A14">
        <w:rPr>
          <w:rFonts w:ascii="Arial" w:hAnsi="Arial" w:cs="Arial"/>
        </w:rPr>
        <w:t xml:space="preserve"> and </w:t>
      </w:r>
      <w:proofErr w:type="spellStart"/>
      <w:r w:rsidRPr="00D56A14">
        <w:rPr>
          <w:rFonts w:ascii="Arial" w:hAnsi="Arial" w:cs="Arial"/>
        </w:rPr>
        <w:t>ventilation</w:t>
      </w:r>
      <w:proofErr w:type="spellEnd"/>
      <w:r w:rsidRPr="00D56A14">
        <w:rPr>
          <w:rFonts w:ascii="Arial" w:hAnsi="Arial" w:cs="Arial"/>
        </w:rPr>
        <w:t xml:space="preserve"> </w:t>
      </w:r>
      <w:proofErr w:type="spellStart"/>
      <w:r w:rsidRPr="00D56A14">
        <w:rPr>
          <w:rFonts w:ascii="Arial" w:hAnsi="Arial" w:cs="Arial"/>
        </w:rPr>
        <w:t>according</w:t>
      </w:r>
      <w:proofErr w:type="spellEnd"/>
      <w:r w:rsidRPr="00D56A14">
        <w:rPr>
          <w:rFonts w:ascii="Arial" w:hAnsi="Arial" w:cs="Arial"/>
        </w:rPr>
        <w:t xml:space="preserve"> to the </w:t>
      </w:r>
      <w:proofErr w:type="spellStart"/>
      <w:r w:rsidRPr="00D56A14">
        <w:rPr>
          <w:rFonts w:ascii="Arial" w:hAnsi="Arial" w:cs="Arial"/>
        </w:rPr>
        <w:t>randomized</w:t>
      </w:r>
      <w:proofErr w:type="spellEnd"/>
      <w:r w:rsidRPr="00D56A14">
        <w:rPr>
          <w:rFonts w:ascii="Arial" w:hAnsi="Arial" w:cs="Arial"/>
        </w:rPr>
        <w:t xml:space="preserve"> </w:t>
      </w:r>
      <w:proofErr w:type="spellStart"/>
      <w:r w:rsidRPr="00D56A14">
        <w:rPr>
          <w:rFonts w:ascii="Arial" w:hAnsi="Arial" w:cs="Arial"/>
        </w:rPr>
        <w:t>intervention</w:t>
      </w:r>
      <w:proofErr w:type="spellEnd"/>
      <w:r w:rsidRPr="00D56A14">
        <w:rPr>
          <w:rFonts w:ascii="Arial" w:hAnsi="Arial" w:cs="Arial"/>
        </w:rPr>
        <w:t xml:space="preserve"> </w:t>
      </w:r>
      <w:proofErr w:type="spellStart"/>
      <w:r w:rsidRPr="00D56A14">
        <w:rPr>
          <w:rFonts w:ascii="Arial" w:hAnsi="Arial" w:cs="Arial"/>
        </w:rPr>
        <w:t>group</w:t>
      </w:r>
      <w:proofErr w:type="spellEnd"/>
      <w:r w:rsidRPr="00D56A14">
        <w:rPr>
          <w:rFonts w:ascii="Arial" w:hAnsi="Arial" w:cs="Arial"/>
        </w:rPr>
        <w:t xml:space="preserve">. Blood gas </w:t>
      </w:r>
      <w:proofErr w:type="spellStart"/>
      <w:r w:rsidRPr="00D56A14">
        <w:rPr>
          <w:rFonts w:ascii="Arial" w:hAnsi="Arial" w:cs="Arial"/>
        </w:rPr>
        <w:t>analyses</w:t>
      </w:r>
      <w:proofErr w:type="spellEnd"/>
      <w:r w:rsidRPr="00D56A14">
        <w:rPr>
          <w:rFonts w:ascii="Arial" w:hAnsi="Arial" w:cs="Arial"/>
        </w:rPr>
        <w:t xml:space="preserve"> and Multiple Inert Gas Elimination </w:t>
      </w:r>
      <w:proofErr w:type="spellStart"/>
      <w:r w:rsidRPr="00D56A14">
        <w:rPr>
          <w:rFonts w:ascii="Arial" w:hAnsi="Arial" w:cs="Arial"/>
        </w:rPr>
        <w:t>Technique</w:t>
      </w:r>
      <w:proofErr w:type="spellEnd"/>
      <w:r w:rsidRPr="00D56A14">
        <w:rPr>
          <w:rFonts w:ascii="Arial" w:hAnsi="Arial" w:cs="Arial"/>
        </w:rPr>
        <w:t xml:space="preserve"> (MIGET) measurements </w:t>
      </w:r>
      <w:proofErr w:type="spellStart"/>
      <w:r w:rsidRPr="00D56A14">
        <w:rPr>
          <w:rFonts w:ascii="Arial" w:hAnsi="Arial" w:cs="Arial"/>
        </w:rPr>
        <w:t>were</w:t>
      </w:r>
      <w:proofErr w:type="spellEnd"/>
      <w:r w:rsidRPr="00D56A14">
        <w:rPr>
          <w:rFonts w:ascii="Arial" w:hAnsi="Arial" w:cs="Arial"/>
        </w:rPr>
        <w:t xml:space="preserve"> </w:t>
      </w:r>
      <w:proofErr w:type="spellStart"/>
      <w:r w:rsidRPr="00D56A14">
        <w:rPr>
          <w:rFonts w:ascii="Arial" w:hAnsi="Arial" w:cs="Arial"/>
        </w:rPr>
        <w:t>conducted</w:t>
      </w:r>
      <w:proofErr w:type="spellEnd"/>
      <w:r w:rsidRPr="00D56A14">
        <w:rPr>
          <w:rFonts w:ascii="Arial" w:hAnsi="Arial" w:cs="Arial"/>
        </w:rPr>
        <w:t xml:space="preserve"> after 5 </w:t>
      </w:r>
      <w:proofErr w:type="spellStart"/>
      <w:r w:rsidRPr="00D56A14">
        <w:rPr>
          <w:rFonts w:ascii="Arial" w:hAnsi="Arial" w:cs="Arial"/>
        </w:rPr>
        <w:t>minutes</w:t>
      </w:r>
      <w:proofErr w:type="spellEnd"/>
      <w:r w:rsidRPr="00D56A14">
        <w:rPr>
          <w:rFonts w:ascii="Arial" w:hAnsi="Arial" w:cs="Arial"/>
        </w:rPr>
        <w:t xml:space="preserve"> of BLS. </w:t>
      </w:r>
      <w:proofErr w:type="spellStart"/>
      <w:r w:rsidRPr="00D56A14">
        <w:rPr>
          <w:rFonts w:ascii="Arial" w:hAnsi="Arial" w:cs="Arial"/>
        </w:rPr>
        <w:t>Advanced</w:t>
      </w:r>
      <w:proofErr w:type="spellEnd"/>
      <w:r w:rsidRPr="00D56A14">
        <w:rPr>
          <w:rFonts w:ascii="Arial" w:hAnsi="Arial" w:cs="Arial"/>
        </w:rPr>
        <w:t xml:space="preserve"> Life Support (ALS) </w:t>
      </w:r>
      <w:proofErr w:type="spellStart"/>
      <w:r w:rsidRPr="00D56A14">
        <w:rPr>
          <w:rFonts w:ascii="Arial" w:hAnsi="Arial" w:cs="Arial"/>
        </w:rPr>
        <w:t>followed</w:t>
      </w:r>
      <w:proofErr w:type="spellEnd"/>
      <w:r w:rsidRPr="00D56A14">
        <w:rPr>
          <w:rFonts w:ascii="Arial" w:hAnsi="Arial" w:cs="Arial"/>
        </w:rPr>
        <w:t xml:space="preserve">, </w:t>
      </w:r>
      <w:proofErr w:type="spellStart"/>
      <w:r w:rsidRPr="00D56A14">
        <w:rPr>
          <w:rFonts w:ascii="Arial" w:hAnsi="Arial" w:cs="Arial"/>
        </w:rPr>
        <w:t>with</w:t>
      </w:r>
      <w:proofErr w:type="spellEnd"/>
      <w:r w:rsidRPr="00D56A14">
        <w:rPr>
          <w:rFonts w:ascii="Arial" w:hAnsi="Arial" w:cs="Arial"/>
        </w:rPr>
        <w:t xml:space="preserve"> a maximum of 6 </w:t>
      </w:r>
      <w:proofErr w:type="spellStart"/>
      <w:r w:rsidRPr="00D56A14">
        <w:rPr>
          <w:rFonts w:ascii="Arial" w:hAnsi="Arial" w:cs="Arial"/>
        </w:rPr>
        <w:t>defibrillations</w:t>
      </w:r>
      <w:proofErr w:type="spellEnd"/>
      <w:r w:rsidRPr="00D56A14">
        <w:rPr>
          <w:rFonts w:ascii="Arial" w:hAnsi="Arial" w:cs="Arial"/>
        </w:rPr>
        <w:t xml:space="preserve">, </w:t>
      </w:r>
      <w:proofErr w:type="spellStart"/>
      <w:r w:rsidRPr="00D56A14">
        <w:rPr>
          <w:rFonts w:ascii="Arial" w:hAnsi="Arial" w:cs="Arial"/>
        </w:rPr>
        <w:t>continued</w:t>
      </w:r>
      <w:proofErr w:type="spellEnd"/>
      <w:r w:rsidRPr="00D56A14">
        <w:rPr>
          <w:rFonts w:ascii="Arial" w:hAnsi="Arial" w:cs="Arial"/>
        </w:rPr>
        <w:t xml:space="preserve"> </w:t>
      </w:r>
      <w:proofErr w:type="spellStart"/>
      <w:r w:rsidRPr="00D56A14">
        <w:rPr>
          <w:rFonts w:ascii="Arial" w:hAnsi="Arial" w:cs="Arial"/>
        </w:rPr>
        <w:t>mechanical</w:t>
      </w:r>
      <w:proofErr w:type="spellEnd"/>
      <w:r w:rsidRPr="00D56A14">
        <w:rPr>
          <w:rFonts w:ascii="Arial" w:hAnsi="Arial" w:cs="Arial"/>
        </w:rPr>
        <w:t xml:space="preserve"> </w:t>
      </w:r>
      <w:proofErr w:type="spellStart"/>
      <w:r w:rsidRPr="00D56A14">
        <w:rPr>
          <w:rFonts w:ascii="Arial" w:hAnsi="Arial" w:cs="Arial"/>
        </w:rPr>
        <w:t>chest</w:t>
      </w:r>
      <w:proofErr w:type="spellEnd"/>
      <w:r w:rsidRPr="00D56A14">
        <w:rPr>
          <w:rFonts w:ascii="Arial" w:hAnsi="Arial" w:cs="Arial"/>
        </w:rPr>
        <w:t xml:space="preserve"> </w:t>
      </w:r>
      <w:proofErr w:type="spellStart"/>
      <w:r w:rsidRPr="00D56A14">
        <w:rPr>
          <w:rFonts w:ascii="Arial" w:hAnsi="Arial" w:cs="Arial"/>
        </w:rPr>
        <w:t>compressions</w:t>
      </w:r>
      <w:proofErr w:type="spellEnd"/>
      <w:r w:rsidRPr="00D56A14">
        <w:rPr>
          <w:rFonts w:ascii="Arial" w:hAnsi="Arial" w:cs="Arial"/>
        </w:rPr>
        <w:t xml:space="preserve"> (100/</w:t>
      </w:r>
      <w:proofErr w:type="spellStart"/>
      <w:r w:rsidRPr="00D56A14">
        <w:rPr>
          <w:rFonts w:ascii="Arial" w:hAnsi="Arial" w:cs="Arial"/>
        </w:rPr>
        <w:t>min</w:t>
      </w:r>
      <w:r w:rsidR="00A23D92">
        <w:rPr>
          <w:rFonts w:ascii="Arial" w:hAnsi="Arial" w:cs="Arial"/>
        </w:rPr>
        <w:t>ute</w:t>
      </w:r>
      <w:proofErr w:type="spellEnd"/>
      <w:r w:rsidRPr="00D56A14">
        <w:rPr>
          <w:rFonts w:ascii="Arial" w:hAnsi="Arial" w:cs="Arial"/>
        </w:rPr>
        <w:t xml:space="preserve">), </w:t>
      </w:r>
      <w:proofErr w:type="spellStart"/>
      <w:r w:rsidRPr="00D56A14">
        <w:rPr>
          <w:rFonts w:ascii="Arial" w:hAnsi="Arial" w:cs="Arial"/>
        </w:rPr>
        <w:t>ventilation</w:t>
      </w:r>
      <w:proofErr w:type="spellEnd"/>
      <w:r w:rsidRPr="00D56A14">
        <w:rPr>
          <w:rFonts w:ascii="Arial" w:hAnsi="Arial" w:cs="Arial"/>
        </w:rPr>
        <w:t xml:space="preserve"> per </w:t>
      </w:r>
      <w:proofErr w:type="spellStart"/>
      <w:r w:rsidRPr="00D56A14">
        <w:rPr>
          <w:rFonts w:ascii="Arial" w:hAnsi="Arial" w:cs="Arial"/>
        </w:rPr>
        <w:t>assigned</w:t>
      </w:r>
      <w:proofErr w:type="spellEnd"/>
      <w:r w:rsidRPr="00D56A14">
        <w:rPr>
          <w:rFonts w:ascii="Arial" w:hAnsi="Arial" w:cs="Arial"/>
        </w:rPr>
        <w:t xml:space="preserve"> </w:t>
      </w:r>
      <w:proofErr w:type="spellStart"/>
      <w:r w:rsidRPr="00D56A14">
        <w:rPr>
          <w:rFonts w:ascii="Arial" w:hAnsi="Arial" w:cs="Arial"/>
        </w:rPr>
        <w:t>group</w:t>
      </w:r>
      <w:proofErr w:type="spellEnd"/>
      <w:r w:rsidRPr="00D56A14">
        <w:rPr>
          <w:rFonts w:ascii="Arial" w:hAnsi="Arial" w:cs="Arial"/>
        </w:rPr>
        <w:t xml:space="preserve">, </w:t>
      </w:r>
      <w:proofErr w:type="spellStart"/>
      <w:r w:rsidRPr="00D56A14">
        <w:rPr>
          <w:rFonts w:ascii="Arial" w:hAnsi="Arial" w:cs="Arial"/>
        </w:rPr>
        <w:t>rhythm</w:t>
      </w:r>
      <w:proofErr w:type="spellEnd"/>
      <w:r w:rsidRPr="00D56A14">
        <w:rPr>
          <w:rFonts w:ascii="Arial" w:hAnsi="Arial" w:cs="Arial"/>
        </w:rPr>
        <w:t xml:space="preserve"> </w:t>
      </w:r>
      <w:proofErr w:type="spellStart"/>
      <w:r w:rsidRPr="00D56A14">
        <w:rPr>
          <w:rFonts w:ascii="Arial" w:hAnsi="Arial" w:cs="Arial"/>
        </w:rPr>
        <w:t>analysis</w:t>
      </w:r>
      <w:proofErr w:type="spellEnd"/>
      <w:r w:rsidRPr="00D56A14">
        <w:rPr>
          <w:rFonts w:ascii="Arial" w:hAnsi="Arial" w:cs="Arial"/>
        </w:rPr>
        <w:t xml:space="preserve"> </w:t>
      </w:r>
      <w:proofErr w:type="spellStart"/>
      <w:r w:rsidRPr="00D56A14">
        <w:rPr>
          <w:rFonts w:ascii="Arial" w:hAnsi="Arial" w:cs="Arial"/>
        </w:rPr>
        <w:t>every</w:t>
      </w:r>
      <w:proofErr w:type="spellEnd"/>
      <w:r w:rsidRPr="00D56A14">
        <w:rPr>
          <w:rFonts w:ascii="Arial" w:hAnsi="Arial" w:cs="Arial"/>
        </w:rPr>
        <w:t xml:space="preserve"> 2 </w:t>
      </w:r>
      <w:proofErr w:type="spellStart"/>
      <w:r w:rsidRPr="00D56A14">
        <w:rPr>
          <w:rFonts w:ascii="Arial" w:hAnsi="Arial" w:cs="Arial"/>
        </w:rPr>
        <w:t>minutes</w:t>
      </w:r>
      <w:proofErr w:type="spellEnd"/>
      <w:r w:rsidRPr="00D56A14">
        <w:rPr>
          <w:rFonts w:ascii="Arial" w:hAnsi="Arial" w:cs="Arial"/>
        </w:rPr>
        <w:t xml:space="preserve">, and </w:t>
      </w:r>
      <w:proofErr w:type="spellStart"/>
      <w:r w:rsidRPr="00D56A14">
        <w:rPr>
          <w:rFonts w:ascii="Arial" w:hAnsi="Arial" w:cs="Arial"/>
        </w:rPr>
        <w:t>administration</w:t>
      </w:r>
      <w:proofErr w:type="spellEnd"/>
      <w:r w:rsidRPr="00D56A14">
        <w:rPr>
          <w:rFonts w:ascii="Arial" w:hAnsi="Arial" w:cs="Arial"/>
        </w:rPr>
        <w:t xml:space="preserve"> of </w:t>
      </w:r>
      <w:proofErr w:type="spellStart"/>
      <w:r w:rsidRPr="00D56A14">
        <w:rPr>
          <w:rFonts w:ascii="Arial" w:hAnsi="Arial" w:cs="Arial"/>
        </w:rPr>
        <w:t>epinephrine</w:t>
      </w:r>
      <w:proofErr w:type="spellEnd"/>
      <w:r w:rsidRPr="00D56A14">
        <w:rPr>
          <w:rFonts w:ascii="Arial" w:hAnsi="Arial" w:cs="Arial"/>
        </w:rPr>
        <w:t xml:space="preserve">, </w:t>
      </w:r>
      <w:proofErr w:type="spellStart"/>
      <w:r w:rsidRPr="00D56A14">
        <w:rPr>
          <w:rFonts w:ascii="Arial" w:hAnsi="Arial" w:cs="Arial"/>
        </w:rPr>
        <w:t>vasopressin</w:t>
      </w:r>
      <w:proofErr w:type="spellEnd"/>
      <w:r w:rsidRPr="00D56A14">
        <w:rPr>
          <w:rFonts w:ascii="Arial" w:hAnsi="Arial" w:cs="Arial"/>
        </w:rPr>
        <w:t xml:space="preserve">, and </w:t>
      </w:r>
      <w:proofErr w:type="spellStart"/>
      <w:r w:rsidRPr="00D56A14">
        <w:rPr>
          <w:rFonts w:ascii="Arial" w:hAnsi="Arial" w:cs="Arial"/>
        </w:rPr>
        <w:t>amiodarone</w:t>
      </w:r>
      <w:proofErr w:type="spellEnd"/>
      <w:r w:rsidRPr="00D56A14">
        <w:rPr>
          <w:rFonts w:ascii="Arial" w:hAnsi="Arial" w:cs="Arial"/>
        </w:rPr>
        <w:t xml:space="preserve"> as </w:t>
      </w:r>
      <w:proofErr w:type="spellStart"/>
      <w:r w:rsidRPr="00D56A14">
        <w:rPr>
          <w:rFonts w:ascii="Arial" w:hAnsi="Arial" w:cs="Arial"/>
        </w:rPr>
        <w:t>indicated</w:t>
      </w:r>
      <w:proofErr w:type="spellEnd"/>
      <w:r w:rsidRPr="00D56A14">
        <w:rPr>
          <w:rFonts w:ascii="Arial" w:hAnsi="Arial" w:cs="Arial"/>
        </w:rPr>
        <w:t xml:space="preserve">. </w:t>
      </w:r>
      <w:proofErr w:type="spellStart"/>
      <w:r w:rsidRPr="00D56A14">
        <w:rPr>
          <w:rFonts w:ascii="Arial" w:hAnsi="Arial" w:cs="Arial"/>
        </w:rPr>
        <w:t>Arterial</w:t>
      </w:r>
      <w:proofErr w:type="spellEnd"/>
      <w:r w:rsidRPr="00D56A14">
        <w:rPr>
          <w:rFonts w:ascii="Arial" w:hAnsi="Arial" w:cs="Arial"/>
        </w:rPr>
        <w:t xml:space="preserve"> </w:t>
      </w:r>
      <w:proofErr w:type="spellStart"/>
      <w:r w:rsidRPr="00D56A14">
        <w:rPr>
          <w:rFonts w:ascii="Arial" w:hAnsi="Arial" w:cs="Arial"/>
        </w:rPr>
        <w:t>blood</w:t>
      </w:r>
      <w:proofErr w:type="spellEnd"/>
      <w:r w:rsidRPr="00D56A14">
        <w:rPr>
          <w:rFonts w:ascii="Arial" w:hAnsi="Arial" w:cs="Arial"/>
        </w:rPr>
        <w:t xml:space="preserve"> </w:t>
      </w:r>
      <w:proofErr w:type="spellStart"/>
      <w:r w:rsidRPr="00D56A14">
        <w:rPr>
          <w:rFonts w:ascii="Arial" w:hAnsi="Arial" w:cs="Arial"/>
        </w:rPr>
        <w:t>gases</w:t>
      </w:r>
      <w:proofErr w:type="spellEnd"/>
      <w:r w:rsidRPr="00D56A14">
        <w:rPr>
          <w:rFonts w:ascii="Arial" w:hAnsi="Arial" w:cs="Arial"/>
        </w:rPr>
        <w:t xml:space="preserve"> </w:t>
      </w:r>
      <w:proofErr w:type="spellStart"/>
      <w:r w:rsidRPr="00D56A14">
        <w:rPr>
          <w:rFonts w:ascii="Arial" w:hAnsi="Arial" w:cs="Arial"/>
        </w:rPr>
        <w:t>were</w:t>
      </w:r>
      <w:proofErr w:type="spellEnd"/>
      <w:r w:rsidRPr="00D56A14">
        <w:rPr>
          <w:rFonts w:ascii="Arial" w:hAnsi="Arial" w:cs="Arial"/>
        </w:rPr>
        <w:t xml:space="preserve"> </w:t>
      </w:r>
      <w:proofErr w:type="spellStart"/>
      <w:r w:rsidRPr="00D56A14">
        <w:rPr>
          <w:rFonts w:ascii="Arial" w:hAnsi="Arial" w:cs="Arial"/>
        </w:rPr>
        <w:t>sampled</w:t>
      </w:r>
      <w:proofErr w:type="spellEnd"/>
      <w:r w:rsidRPr="00D56A14">
        <w:rPr>
          <w:rFonts w:ascii="Arial" w:hAnsi="Arial" w:cs="Arial"/>
        </w:rPr>
        <w:t xml:space="preserve"> </w:t>
      </w:r>
      <w:proofErr w:type="spellStart"/>
      <w:r w:rsidRPr="00D56A14">
        <w:rPr>
          <w:rFonts w:ascii="Arial" w:hAnsi="Arial" w:cs="Arial"/>
        </w:rPr>
        <w:t>after</w:t>
      </w:r>
      <w:proofErr w:type="spellEnd"/>
      <w:r w:rsidRPr="00D56A14">
        <w:rPr>
          <w:rFonts w:ascii="Arial" w:hAnsi="Arial" w:cs="Arial"/>
        </w:rPr>
        <w:t xml:space="preserve"> the 3rd and 6th </w:t>
      </w:r>
      <w:proofErr w:type="spellStart"/>
      <w:r w:rsidRPr="00D56A14">
        <w:rPr>
          <w:rFonts w:ascii="Arial" w:hAnsi="Arial" w:cs="Arial"/>
        </w:rPr>
        <w:t>rhythm</w:t>
      </w:r>
      <w:proofErr w:type="spellEnd"/>
      <w:r w:rsidRPr="00D56A14">
        <w:rPr>
          <w:rFonts w:ascii="Arial" w:hAnsi="Arial" w:cs="Arial"/>
        </w:rPr>
        <w:t xml:space="preserve"> </w:t>
      </w:r>
      <w:proofErr w:type="spellStart"/>
      <w:r w:rsidRPr="00D56A14">
        <w:rPr>
          <w:rFonts w:ascii="Arial" w:hAnsi="Arial" w:cs="Arial"/>
        </w:rPr>
        <w:t>analyses</w:t>
      </w:r>
      <w:proofErr w:type="spellEnd"/>
      <w:r w:rsidRPr="00D56A14">
        <w:rPr>
          <w:rFonts w:ascii="Arial" w:hAnsi="Arial" w:cs="Arial"/>
        </w:rPr>
        <w:t xml:space="preserve">. Animals </w:t>
      </w:r>
      <w:proofErr w:type="spellStart"/>
      <w:r w:rsidRPr="00D56A14">
        <w:rPr>
          <w:rFonts w:ascii="Arial" w:hAnsi="Arial" w:cs="Arial"/>
        </w:rPr>
        <w:t>were</w:t>
      </w:r>
      <w:proofErr w:type="spellEnd"/>
      <w:r w:rsidRPr="00D56A14">
        <w:rPr>
          <w:rFonts w:ascii="Arial" w:hAnsi="Arial" w:cs="Arial"/>
        </w:rPr>
        <w:t xml:space="preserve"> </w:t>
      </w:r>
      <w:proofErr w:type="spellStart"/>
      <w:r w:rsidRPr="00D56A14">
        <w:rPr>
          <w:rFonts w:ascii="Arial" w:hAnsi="Arial" w:cs="Arial"/>
        </w:rPr>
        <w:t>either</w:t>
      </w:r>
      <w:proofErr w:type="spellEnd"/>
      <w:r w:rsidRPr="00D56A14">
        <w:rPr>
          <w:rFonts w:ascii="Arial" w:hAnsi="Arial" w:cs="Arial"/>
        </w:rPr>
        <w:t xml:space="preserve"> </w:t>
      </w:r>
      <w:proofErr w:type="spellStart"/>
      <w:r w:rsidRPr="00D56A14">
        <w:rPr>
          <w:rFonts w:ascii="Arial" w:hAnsi="Arial" w:cs="Arial"/>
        </w:rPr>
        <w:t>monitored</w:t>
      </w:r>
      <w:proofErr w:type="spellEnd"/>
      <w:r w:rsidRPr="00D56A14">
        <w:rPr>
          <w:rFonts w:ascii="Arial" w:hAnsi="Arial" w:cs="Arial"/>
        </w:rPr>
        <w:t xml:space="preserve"> for 6 </w:t>
      </w:r>
      <w:proofErr w:type="spellStart"/>
      <w:r w:rsidRPr="00D56A14">
        <w:rPr>
          <w:rFonts w:ascii="Arial" w:hAnsi="Arial" w:cs="Arial"/>
        </w:rPr>
        <w:t>hours</w:t>
      </w:r>
      <w:proofErr w:type="spellEnd"/>
      <w:r w:rsidRPr="00D56A14">
        <w:rPr>
          <w:rFonts w:ascii="Arial" w:hAnsi="Arial" w:cs="Arial"/>
        </w:rPr>
        <w:t xml:space="preserve"> post-Return of </w:t>
      </w:r>
      <w:proofErr w:type="spellStart"/>
      <w:r w:rsidRPr="00D56A14">
        <w:rPr>
          <w:rFonts w:ascii="Arial" w:hAnsi="Arial" w:cs="Arial"/>
        </w:rPr>
        <w:t>Spontaneous</w:t>
      </w:r>
      <w:proofErr w:type="spellEnd"/>
      <w:r w:rsidRPr="00D56A14">
        <w:rPr>
          <w:rFonts w:ascii="Arial" w:hAnsi="Arial" w:cs="Arial"/>
        </w:rPr>
        <w:t xml:space="preserve"> </w:t>
      </w:r>
      <w:proofErr w:type="spellStart"/>
      <w:r w:rsidRPr="00D56A14">
        <w:rPr>
          <w:rFonts w:ascii="Arial" w:hAnsi="Arial" w:cs="Arial"/>
        </w:rPr>
        <w:t>Circulation</w:t>
      </w:r>
      <w:proofErr w:type="spellEnd"/>
      <w:r w:rsidRPr="00D56A14">
        <w:rPr>
          <w:rFonts w:ascii="Arial" w:hAnsi="Arial" w:cs="Arial"/>
        </w:rPr>
        <w:t xml:space="preserve"> (ROSC) </w:t>
      </w:r>
      <w:proofErr w:type="spellStart"/>
      <w:r w:rsidRPr="00D56A14">
        <w:rPr>
          <w:rFonts w:ascii="Arial" w:hAnsi="Arial" w:cs="Arial"/>
        </w:rPr>
        <w:t>or</w:t>
      </w:r>
      <w:proofErr w:type="spellEnd"/>
      <w:r w:rsidRPr="00D56A14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if</w:t>
      </w:r>
      <w:proofErr w:type="spellEnd"/>
      <w:r>
        <w:rPr>
          <w:rFonts w:ascii="Arial" w:hAnsi="Arial" w:cs="Arial"/>
        </w:rPr>
        <w:t xml:space="preserve"> ROSC was not </w:t>
      </w:r>
      <w:proofErr w:type="spellStart"/>
      <w:r>
        <w:rPr>
          <w:rFonts w:ascii="Arial" w:hAnsi="Arial" w:cs="Arial"/>
        </w:rPr>
        <w:t>reache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directly</w:t>
      </w:r>
      <w:proofErr w:type="spellEnd"/>
      <w:r>
        <w:rPr>
          <w:rFonts w:ascii="Arial" w:hAnsi="Arial" w:cs="Arial"/>
        </w:rPr>
        <w:t xml:space="preserve"> </w:t>
      </w:r>
      <w:proofErr w:type="spellStart"/>
      <w:r w:rsidRPr="00D56A14">
        <w:rPr>
          <w:rFonts w:ascii="Arial" w:hAnsi="Arial" w:cs="Arial"/>
        </w:rPr>
        <w:t>underwent</w:t>
      </w:r>
      <w:proofErr w:type="spellEnd"/>
      <w:r w:rsidRPr="00D56A14">
        <w:rPr>
          <w:rFonts w:ascii="Arial" w:hAnsi="Arial" w:cs="Arial"/>
        </w:rPr>
        <w:t xml:space="preserve"> post-mortem </w:t>
      </w:r>
      <w:proofErr w:type="spellStart"/>
      <w:r w:rsidRPr="00D56A14">
        <w:rPr>
          <w:rFonts w:ascii="Arial" w:hAnsi="Arial" w:cs="Arial"/>
        </w:rPr>
        <w:t>analysis</w:t>
      </w:r>
      <w:proofErr w:type="spellEnd"/>
      <w:r w:rsidRPr="00D56A14">
        <w:rPr>
          <w:rFonts w:ascii="Arial" w:hAnsi="Arial" w:cs="Arial"/>
        </w:rPr>
        <w:t>.</w:t>
      </w:r>
    </w:p>
    <w:p w14:paraId="1BC39726" w14:textId="0D3663C0" w:rsidR="003344D2" w:rsidRPr="00D56A14" w:rsidRDefault="003344D2" w:rsidP="003344D2">
      <w:pPr>
        <w:jc w:val="both"/>
        <w:rPr>
          <w:rFonts w:ascii="Arial" w:hAnsi="Arial" w:cs="Arial"/>
        </w:rPr>
      </w:pPr>
      <w:r w:rsidRPr="003344D2">
        <w:rPr>
          <w:rFonts w:ascii="Arial" w:hAnsi="Arial" w:cs="Arial"/>
        </w:rPr>
        <w:t xml:space="preserve">For the </w:t>
      </w:r>
      <w:proofErr w:type="spellStart"/>
      <w:r w:rsidRPr="003344D2">
        <w:rPr>
          <w:rFonts w:ascii="Arial" w:hAnsi="Arial" w:cs="Arial"/>
        </w:rPr>
        <w:t>control</w:t>
      </w:r>
      <w:proofErr w:type="spellEnd"/>
      <w:r w:rsidRPr="003344D2">
        <w:rPr>
          <w:rFonts w:ascii="Arial" w:hAnsi="Arial" w:cs="Arial"/>
        </w:rPr>
        <w:t xml:space="preserve"> </w:t>
      </w:r>
      <w:proofErr w:type="spellStart"/>
      <w:r w:rsidRPr="003344D2">
        <w:rPr>
          <w:rFonts w:ascii="Arial" w:hAnsi="Arial" w:cs="Arial"/>
        </w:rPr>
        <w:t>group</w:t>
      </w:r>
      <w:proofErr w:type="spellEnd"/>
      <w:r>
        <w:rPr>
          <w:rFonts w:ascii="Arial" w:hAnsi="Arial" w:cs="Arial"/>
        </w:rPr>
        <w:t xml:space="preserve"> </w:t>
      </w:r>
      <w:r w:rsidRPr="003344D2">
        <w:rPr>
          <w:rFonts w:ascii="Arial" w:hAnsi="Arial" w:cs="Arial"/>
        </w:rPr>
        <w:t>(</w:t>
      </w:r>
      <w:proofErr w:type="spellStart"/>
      <w:r w:rsidRPr="003344D2">
        <w:rPr>
          <w:rFonts w:ascii="Arial" w:hAnsi="Arial" w:cs="Arial"/>
        </w:rPr>
        <w:t>sham</w:t>
      </w:r>
      <w:proofErr w:type="spellEnd"/>
      <w:r w:rsidRPr="003344D2">
        <w:rPr>
          <w:rFonts w:ascii="Arial" w:hAnsi="Arial" w:cs="Arial"/>
        </w:rPr>
        <w:t xml:space="preserve">), the </w:t>
      </w:r>
      <w:proofErr w:type="spellStart"/>
      <w:r w:rsidRPr="003344D2">
        <w:rPr>
          <w:rFonts w:ascii="Arial" w:hAnsi="Arial" w:cs="Arial"/>
        </w:rPr>
        <w:t>animals</w:t>
      </w:r>
      <w:proofErr w:type="spellEnd"/>
      <w:r w:rsidRPr="003344D2">
        <w:rPr>
          <w:rFonts w:ascii="Arial" w:hAnsi="Arial" w:cs="Arial"/>
        </w:rPr>
        <w:t xml:space="preserve"> </w:t>
      </w:r>
      <w:proofErr w:type="spellStart"/>
      <w:r w:rsidRPr="003344D2">
        <w:rPr>
          <w:rFonts w:ascii="Arial" w:hAnsi="Arial" w:cs="Arial"/>
        </w:rPr>
        <w:t>underwent</w:t>
      </w:r>
      <w:proofErr w:type="spellEnd"/>
      <w:r w:rsidRPr="003344D2">
        <w:rPr>
          <w:rFonts w:ascii="Arial" w:hAnsi="Arial" w:cs="Arial"/>
        </w:rPr>
        <w:t xml:space="preserve"> the </w:t>
      </w:r>
      <w:proofErr w:type="spellStart"/>
      <w:r w:rsidRPr="003344D2">
        <w:rPr>
          <w:rFonts w:ascii="Arial" w:hAnsi="Arial" w:cs="Arial"/>
        </w:rPr>
        <w:t>preparatory</w:t>
      </w:r>
      <w:proofErr w:type="spellEnd"/>
      <w:r w:rsidRPr="003344D2">
        <w:rPr>
          <w:rFonts w:ascii="Arial" w:hAnsi="Arial" w:cs="Arial"/>
        </w:rPr>
        <w:t xml:space="preserve"> </w:t>
      </w:r>
      <w:proofErr w:type="spellStart"/>
      <w:r w:rsidRPr="003344D2">
        <w:rPr>
          <w:rFonts w:ascii="Arial" w:hAnsi="Arial" w:cs="Arial"/>
        </w:rPr>
        <w:t>procedures</w:t>
      </w:r>
      <w:proofErr w:type="spellEnd"/>
      <w:r w:rsidR="0050560A">
        <w:rPr>
          <w:rFonts w:ascii="Arial" w:hAnsi="Arial" w:cs="Arial"/>
        </w:rPr>
        <w:t xml:space="preserve"> </w:t>
      </w:r>
      <w:r w:rsidRPr="003344D2">
        <w:rPr>
          <w:rFonts w:ascii="Arial" w:hAnsi="Arial" w:cs="Arial"/>
        </w:rPr>
        <w:t xml:space="preserve">and </w:t>
      </w:r>
      <w:proofErr w:type="spellStart"/>
      <w:r w:rsidRPr="003344D2">
        <w:rPr>
          <w:rFonts w:ascii="Arial" w:hAnsi="Arial" w:cs="Arial"/>
        </w:rPr>
        <w:t>were</w:t>
      </w:r>
      <w:proofErr w:type="spellEnd"/>
      <w:r w:rsidRPr="003344D2">
        <w:rPr>
          <w:rFonts w:ascii="Arial" w:hAnsi="Arial" w:cs="Arial"/>
        </w:rPr>
        <w:t xml:space="preserve"> </w:t>
      </w:r>
      <w:proofErr w:type="spellStart"/>
      <w:r w:rsidRPr="003344D2">
        <w:rPr>
          <w:rFonts w:ascii="Arial" w:hAnsi="Arial" w:cs="Arial"/>
        </w:rPr>
        <w:t>then</w:t>
      </w:r>
      <w:proofErr w:type="spellEnd"/>
      <w:r w:rsidRPr="003344D2">
        <w:rPr>
          <w:rFonts w:ascii="Arial" w:hAnsi="Arial" w:cs="Arial"/>
        </w:rPr>
        <w:t xml:space="preserve"> </w:t>
      </w:r>
      <w:proofErr w:type="spellStart"/>
      <w:r w:rsidRPr="003344D2">
        <w:rPr>
          <w:rFonts w:ascii="Arial" w:hAnsi="Arial" w:cs="Arial"/>
        </w:rPr>
        <w:t>directly</w:t>
      </w:r>
      <w:proofErr w:type="spellEnd"/>
      <w:r w:rsidRPr="003344D2">
        <w:rPr>
          <w:rFonts w:ascii="Arial" w:hAnsi="Arial" w:cs="Arial"/>
        </w:rPr>
        <w:t xml:space="preserve"> </w:t>
      </w:r>
      <w:proofErr w:type="spellStart"/>
      <w:r w:rsidRPr="003344D2">
        <w:rPr>
          <w:rFonts w:ascii="Arial" w:hAnsi="Arial" w:cs="Arial"/>
        </w:rPr>
        <w:t>transitioned</w:t>
      </w:r>
      <w:proofErr w:type="spellEnd"/>
      <w:r w:rsidRPr="003344D2">
        <w:rPr>
          <w:rFonts w:ascii="Arial" w:hAnsi="Arial" w:cs="Arial"/>
        </w:rPr>
        <w:t xml:space="preserve"> to the post-ROSC </w:t>
      </w:r>
      <w:proofErr w:type="spellStart"/>
      <w:r w:rsidRPr="003344D2">
        <w:rPr>
          <w:rFonts w:ascii="Arial" w:hAnsi="Arial" w:cs="Arial"/>
        </w:rPr>
        <w:t>monitoring</w:t>
      </w:r>
      <w:proofErr w:type="spellEnd"/>
      <w:r w:rsidRPr="003344D2">
        <w:rPr>
          <w:rFonts w:ascii="Arial" w:hAnsi="Arial" w:cs="Arial"/>
        </w:rPr>
        <w:t xml:space="preserve"> </w:t>
      </w:r>
      <w:proofErr w:type="spellStart"/>
      <w:r w:rsidRPr="003344D2">
        <w:rPr>
          <w:rFonts w:ascii="Arial" w:hAnsi="Arial" w:cs="Arial"/>
        </w:rPr>
        <w:t>period</w:t>
      </w:r>
      <w:proofErr w:type="spellEnd"/>
      <w:r>
        <w:rPr>
          <w:rFonts w:ascii="Arial" w:hAnsi="Arial" w:cs="Arial"/>
        </w:rPr>
        <w:t xml:space="preserve"> (</w:t>
      </w:r>
      <w:proofErr w:type="spellStart"/>
      <w:r w:rsidR="0050560A" w:rsidRPr="0050560A">
        <w:rPr>
          <w:rFonts w:ascii="Arial" w:hAnsi="Arial" w:cs="Arial"/>
        </w:rPr>
        <w:t>dashed</w:t>
      </w:r>
      <w:proofErr w:type="spellEnd"/>
      <w:r w:rsidR="0050560A" w:rsidRPr="0050560A">
        <w:rPr>
          <w:rFonts w:ascii="Arial" w:hAnsi="Arial" w:cs="Arial"/>
        </w:rPr>
        <w:t xml:space="preserve"> </w:t>
      </w:r>
      <w:proofErr w:type="spellStart"/>
      <w:r w:rsidR="0050560A">
        <w:rPr>
          <w:rFonts w:ascii="Arial" w:hAnsi="Arial" w:cs="Arial"/>
        </w:rPr>
        <w:t>arrow</w:t>
      </w:r>
      <w:proofErr w:type="spellEnd"/>
      <w:r>
        <w:rPr>
          <w:rFonts w:ascii="Arial" w:hAnsi="Arial" w:cs="Arial"/>
        </w:rPr>
        <w:t>)</w:t>
      </w:r>
      <w:r w:rsidRPr="003344D2">
        <w:rPr>
          <w:rFonts w:ascii="Arial" w:hAnsi="Arial" w:cs="Arial"/>
        </w:rPr>
        <w:t>.</w:t>
      </w:r>
    </w:p>
    <w:sectPr w:rsidR="003344D2" w:rsidRPr="00D56A14" w:rsidSect="00246E06">
      <w:pgSz w:w="11906" w:h="16838"/>
      <w:pgMar w:top="1440" w:right="1440" w:bottom="1440" w:left="1440" w:header="720" w:footer="720" w:gutter="0"/>
      <w:cols w:space="708"/>
      <w:noEndnote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drawingGridHorizontalSpacing w:val="100"/>
  <w:drawingGridVerticalSpacing w:val="136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A14"/>
    <w:rsid w:val="00001095"/>
    <w:rsid w:val="00002F63"/>
    <w:rsid w:val="0000325D"/>
    <w:rsid w:val="0000471F"/>
    <w:rsid w:val="00005150"/>
    <w:rsid w:val="00007CCA"/>
    <w:rsid w:val="00011B5A"/>
    <w:rsid w:val="00011C2F"/>
    <w:rsid w:val="00012502"/>
    <w:rsid w:val="00013FD0"/>
    <w:rsid w:val="00015F05"/>
    <w:rsid w:val="00016577"/>
    <w:rsid w:val="00016937"/>
    <w:rsid w:val="000170D8"/>
    <w:rsid w:val="00020232"/>
    <w:rsid w:val="00020543"/>
    <w:rsid w:val="000231B9"/>
    <w:rsid w:val="00023CAA"/>
    <w:rsid w:val="00024B51"/>
    <w:rsid w:val="00025279"/>
    <w:rsid w:val="00027D1E"/>
    <w:rsid w:val="000307FC"/>
    <w:rsid w:val="0003100D"/>
    <w:rsid w:val="000313D3"/>
    <w:rsid w:val="000325FC"/>
    <w:rsid w:val="00033089"/>
    <w:rsid w:val="00033F83"/>
    <w:rsid w:val="00036567"/>
    <w:rsid w:val="00040104"/>
    <w:rsid w:val="00041754"/>
    <w:rsid w:val="00041B09"/>
    <w:rsid w:val="00042414"/>
    <w:rsid w:val="0004493F"/>
    <w:rsid w:val="00044F8E"/>
    <w:rsid w:val="00045CE4"/>
    <w:rsid w:val="00047C44"/>
    <w:rsid w:val="00051598"/>
    <w:rsid w:val="000516F6"/>
    <w:rsid w:val="000520AA"/>
    <w:rsid w:val="00053CAF"/>
    <w:rsid w:val="00054109"/>
    <w:rsid w:val="00054707"/>
    <w:rsid w:val="00057AAD"/>
    <w:rsid w:val="00057B2F"/>
    <w:rsid w:val="00060A23"/>
    <w:rsid w:val="00064C25"/>
    <w:rsid w:val="0006657C"/>
    <w:rsid w:val="000668D9"/>
    <w:rsid w:val="00067247"/>
    <w:rsid w:val="00070103"/>
    <w:rsid w:val="0007119E"/>
    <w:rsid w:val="00072B7B"/>
    <w:rsid w:val="00073392"/>
    <w:rsid w:val="000759A9"/>
    <w:rsid w:val="00075A7B"/>
    <w:rsid w:val="000764E3"/>
    <w:rsid w:val="00077BCE"/>
    <w:rsid w:val="0008003C"/>
    <w:rsid w:val="00082ED0"/>
    <w:rsid w:val="00083B6A"/>
    <w:rsid w:val="00084767"/>
    <w:rsid w:val="00085BD4"/>
    <w:rsid w:val="000924F8"/>
    <w:rsid w:val="000929B0"/>
    <w:rsid w:val="00095501"/>
    <w:rsid w:val="00095D70"/>
    <w:rsid w:val="00096846"/>
    <w:rsid w:val="00096EC4"/>
    <w:rsid w:val="00097CE3"/>
    <w:rsid w:val="000A11A0"/>
    <w:rsid w:val="000A1573"/>
    <w:rsid w:val="000A15CA"/>
    <w:rsid w:val="000A1FC0"/>
    <w:rsid w:val="000A2EC8"/>
    <w:rsid w:val="000A38CF"/>
    <w:rsid w:val="000A571A"/>
    <w:rsid w:val="000A73BB"/>
    <w:rsid w:val="000B2611"/>
    <w:rsid w:val="000B4B5C"/>
    <w:rsid w:val="000B5003"/>
    <w:rsid w:val="000B50B1"/>
    <w:rsid w:val="000B62CE"/>
    <w:rsid w:val="000B6B29"/>
    <w:rsid w:val="000B7ACE"/>
    <w:rsid w:val="000C1423"/>
    <w:rsid w:val="000C7CAE"/>
    <w:rsid w:val="000D1DEE"/>
    <w:rsid w:val="000D30A7"/>
    <w:rsid w:val="000D399D"/>
    <w:rsid w:val="000D4385"/>
    <w:rsid w:val="000D5004"/>
    <w:rsid w:val="000D50FC"/>
    <w:rsid w:val="000D7635"/>
    <w:rsid w:val="000E0F70"/>
    <w:rsid w:val="000E1798"/>
    <w:rsid w:val="000E1EAA"/>
    <w:rsid w:val="000E5ADD"/>
    <w:rsid w:val="000E76C1"/>
    <w:rsid w:val="000E7BEB"/>
    <w:rsid w:val="000F18C7"/>
    <w:rsid w:val="000F3FFD"/>
    <w:rsid w:val="000F44EE"/>
    <w:rsid w:val="000F51B2"/>
    <w:rsid w:val="000F6B02"/>
    <w:rsid w:val="000F6F28"/>
    <w:rsid w:val="000F7E62"/>
    <w:rsid w:val="001018CE"/>
    <w:rsid w:val="00103C5E"/>
    <w:rsid w:val="001042C2"/>
    <w:rsid w:val="00104A0B"/>
    <w:rsid w:val="00106CF2"/>
    <w:rsid w:val="001110EC"/>
    <w:rsid w:val="0011160F"/>
    <w:rsid w:val="001120AD"/>
    <w:rsid w:val="001121A0"/>
    <w:rsid w:val="00114CD4"/>
    <w:rsid w:val="001154A4"/>
    <w:rsid w:val="00115821"/>
    <w:rsid w:val="00117DCF"/>
    <w:rsid w:val="0012025C"/>
    <w:rsid w:val="001209A8"/>
    <w:rsid w:val="0012481F"/>
    <w:rsid w:val="00125AC0"/>
    <w:rsid w:val="0012633A"/>
    <w:rsid w:val="00126416"/>
    <w:rsid w:val="00126777"/>
    <w:rsid w:val="001277FB"/>
    <w:rsid w:val="00130599"/>
    <w:rsid w:val="001310E7"/>
    <w:rsid w:val="0013136D"/>
    <w:rsid w:val="00131F0A"/>
    <w:rsid w:val="001326B3"/>
    <w:rsid w:val="00133086"/>
    <w:rsid w:val="00133282"/>
    <w:rsid w:val="00133432"/>
    <w:rsid w:val="0013461D"/>
    <w:rsid w:val="00134FE8"/>
    <w:rsid w:val="001357E7"/>
    <w:rsid w:val="00136651"/>
    <w:rsid w:val="00136DD2"/>
    <w:rsid w:val="00137AF8"/>
    <w:rsid w:val="001417C1"/>
    <w:rsid w:val="00141E5A"/>
    <w:rsid w:val="0014441B"/>
    <w:rsid w:val="00145692"/>
    <w:rsid w:val="00147BB2"/>
    <w:rsid w:val="00147F97"/>
    <w:rsid w:val="00151C17"/>
    <w:rsid w:val="00152070"/>
    <w:rsid w:val="00153BD3"/>
    <w:rsid w:val="00157129"/>
    <w:rsid w:val="00157266"/>
    <w:rsid w:val="00160CDA"/>
    <w:rsid w:val="00163D4F"/>
    <w:rsid w:val="00164736"/>
    <w:rsid w:val="00165ED8"/>
    <w:rsid w:val="0017094D"/>
    <w:rsid w:val="00173FB0"/>
    <w:rsid w:val="00174FA3"/>
    <w:rsid w:val="001772CE"/>
    <w:rsid w:val="00177666"/>
    <w:rsid w:val="0017788A"/>
    <w:rsid w:val="00177BD7"/>
    <w:rsid w:val="00177DAA"/>
    <w:rsid w:val="0018232F"/>
    <w:rsid w:val="00184787"/>
    <w:rsid w:val="00186387"/>
    <w:rsid w:val="001867B6"/>
    <w:rsid w:val="00187783"/>
    <w:rsid w:val="001911A0"/>
    <w:rsid w:val="00191B92"/>
    <w:rsid w:val="00195389"/>
    <w:rsid w:val="001954AF"/>
    <w:rsid w:val="00196238"/>
    <w:rsid w:val="001A04AB"/>
    <w:rsid w:val="001A2A94"/>
    <w:rsid w:val="001A2CA5"/>
    <w:rsid w:val="001A702D"/>
    <w:rsid w:val="001B2AD8"/>
    <w:rsid w:val="001B2E7C"/>
    <w:rsid w:val="001B3A25"/>
    <w:rsid w:val="001B5F5A"/>
    <w:rsid w:val="001C447E"/>
    <w:rsid w:val="001C4C08"/>
    <w:rsid w:val="001C59DF"/>
    <w:rsid w:val="001C59E4"/>
    <w:rsid w:val="001C7F3E"/>
    <w:rsid w:val="001D0259"/>
    <w:rsid w:val="001D16C0"/>
    <w:rsid w:val="001D20C2"/>
    <w:rsid w:val="001D2B00"/>
    <w:rsid w:val="001D2F72"/>
    <w:rsid w:val="001D35A6"/>
    <w:rsid w:val="001D3CF0"/>
    <w:rsid w:val="001D6E46"/>
    <w:rsid w:val="001D7884"/>
    <w:rsid w:val="001E5009"/>
    <w:rsid w:val="001E52F1"/>
    <w:rsid w:val="001E6BB6"/>
    <w:rsid w:val="001F0962"/>
    <w:rsid w:val="001F4706"/>
    <w:rsid w:val="001F65BF"/>
    <w:rsid w:val="001F6646"/>
    <w:rsid w:val="001F6D0A"/>
    <w:rsid w:val="00201EE2"/>
    <w:rsid w:val="0020212C"/>
    <w:rsid w:val="002070B3"/>
    <w:rsid w:val="002076BC"/>
    <w:rsid w:val="002118CA"/>
    <w:rsid w:val="00211D61"/>
    <w:rsid w:val="0021264D"/>
    <w:rsid w:val="0021602B"/>
    <w:rsid w:val="002173CF"/>
    <w:rsid w:val="00217BA5"/>
    <w:rsid w:val="002216AE"/>
    <w:rsid w:val="00223FE2"/>
    <w:rsid w:val="002243BB"/>
    <w:rsid w:val="00226397"/>
    <w:rsid w:val="00230FA0"/>
    <w:rsid w:val="00231764"/>
    <w:rsid w:val="00236663"/>
    <w:rsid w:val="002375C7"/>
    <w:rsid w:val="00237A3C"/>
    <w:rsid w:val="00240780"/>
    <w:rsid w:val="00240802"/>
    <w:rsid w:val="0024255D"/>
    <w:rsid w:val="00246525"/>
    <w:rsid w:val="00246E06"/>
    <w:rsid w:val="00251735"/>
    <w:rsid w:val="002522CA"/>
    <w:rsid w:val="002533B7"/>
    <w:rsid w:val="002546E2"/>
    <w:rsid w:val="00261C0A"/>
    <w:rsid w:val="00262967"/>
    <w:rsid w:val="00262ABE"/>
    <w:rsid w:val="00263AD8"/>
    <w:rsid w:val="00264D4B"/>
    <w:rsid w:val="002674A5"/>
    <w:rsid w:val="00272205"/>
    <w:rsid w:val="00272618"/>
    <w:rsid w:val="002731C7"/>
    <w:rsid w:val="0027343C"/>
    <w:rsid w:val="00273586"/>
    <w:rsid w:val="00274DDB"/>
    <w:rsid w:val="00275393"/>
    <w:rsid w:val="002760BA"/>
    <w:rsid w:val="00276C5C"/>
    <w:rsid w:val="0028178D"/>
    <w:rsid w:val="00282CB1"/>
    <w:rsid w:val="00282FD0"/>
    <w:rsid w:val="002854E4"/>
    <w:rsid w:val="0029108E"/>
    <w:rsid w:val="00291F01"/>
    <w:rsid w:val="00293BDA"/>
    <w:rsid w:val="00294E17"/>
    <w:rsid w:val="0029610D"/>
    <w:rsid w:val="002A0B39"/>
    <w:rsid w:val="002A2347"/>
    <w:rsid w:val="002A35B2"/>
    <w:rsid w:val="002A4BD4"/>
    <w:rsid w:val="002B0E61"/>
    <w:rsid w:val="002B279A"/>
    <w:rsid w:val="002B2CF3"/>
    <w:rsid w:val="002B3CCE"/>
    <w:rsid w:val="002B52A9"/>
    <w:rsid w:val="002B5BAE"/>
    <w:rsid w:val="002B5FF9"/>
    <w:rsid w:val="002B60A2"/>
    <w:rsid w:val="002B64A7"/>
    <w:rsid w:val="002B6F29"/>
    <w:rsid w:val="002C1C13"/>
    <w:rsid w:val="002C231C"/>
    <w:rsid w:val="002C2812"/>
    <w:rsid w:val="002C462E"/>
    <w:rsid w:val="002C5027"/>
    <w:rsid w:val="002C5D29"/>
    <w:rsid w:val="002C7DFE"/>
    <w:rsid w:val="002D1BA4"/>
    <w:rsid w:val="002D2B79"/>
    <w:rsid w:val="002D3B3D"/>
    <w:rsid w:val="002D637C"/>
    <w:rsid w:val="002E4C5A"/>
    <w:rsid w:val="002E6800"/>
    <w:rsid w:val="002E7FD3"/>
    <w:rsid w:val="002F02A6"/>
    <w:rsid w:val="002F1371"/>
    <w:rsid w:val="002F18D2"/>
    <w:rsid w:val="002F25A4"/>
    <w:rsid w:val="002F3396"/>
    <w:rsid w:val="002F3C71"/>
    <w:rsid w:val="002F3C95"/>
    <w:rsid w:val="002F538B"/>
    <w:rsid w:val="002F731E"/>
    <w:rsid w:val="002F7573"/>
    <w:rsid w:val="002F7ACB"/>
    <w:rsid w:val="0030285B"/>
    <w:rsid w:val="00303E4B"/>
    <w:rsid w:val="00304420"/>
    <w:rsid w:val="003071A4"/>
    <w:rsid w:val="00310A22"/>
    <w:rsid w:val="00310F10"/>
    <w:rsid w:val="00312124"/>
    <w:rsid w:val="003128C0"/>
    <w:rsid w:val="00312F32"/>
    <w:rsid w:val="00314562"/>
    <w:rsid w:val="00316085"/>
    <w:rsid w:val="0032007C"/>
    <w:rsid w:val="00320501"/>
    <w:rsid w:val="00320B90"/>
    <w:rsid w:val="003223C2"/>
    <w:rsid w:val="00324EF3"/>
    <w:rsid w:val="00326BFE"/>
    <w:rsid w:val="003305AC"/>
    <w:rsid w:val="00332E6B"/>
    <w:rsid w:val="003344D2"/>
    <w:rsid w:val="00334C05"/>
    <w:rsid w:val="00334EC3"/>
    <w:rsid w:val="00337E3F"/>
    <w:rsid w:val="00341677"/>
    <w:rsid w:val="003437B2"/>
    <w:rsid w:val="00344098"/>
    <w:rsid w:val="00350244"/>
    <w:rsid w:val="003506C0"/>
    <w:rsid w:val="00351294"/>
    <w:rsid w:val="003609D3"/>
    <w:rsid w:val="00360F7D"/>
    <w:rsid w:val="00361026"/>
    <w:rsid w:val="003618E5"/>
    <w:rsid w:val="00361B55"/>
    <w:rsid w:val="00364718"/>
    <w:rsid w:val="00364D36"/>
    <w:rsid w:val="003669A6"/>
    <w:rsid w:val="00372681"/>
    <w:rsid w:val="00374630"/>
    <w:rsid w:val="00375684"/>
    <w:rsid w:val="0038249F"/>
    <w:rsid w:val="00383688"/>
    <w:rsid w:val="00385137"/>
    <w:rsid w:val="003877C8"/>
    <w:rsid w:val="003917E5"/>
    <w:rsid w:val="00393361"/>
    <w:rsid w:val="00394270"/>
    <w:rsid w:val="003954BC"/>
    <w:rsid w:val="003957CF"/>
    <w:rsid w:val="00396B98"/>
    <w:rsid w:val="00396F20"/>
    <w:rsid w:val="003A043A"/>
    <w:rsid w:val="003A3762"/>
    <w:rsid w:val="003A4BCE"/>
    <w:rsid w:val="003A4BDA"/>
    <w:rsid w:val="003A5137"/>
    <w:rsid w:val="003A6576"/>
    <w:rsid w:val="003B2817"/>
    <w:rsid w:val="003B2BAB"/>
    <w:rsid w:val="003B3EAE"/>
    <w:rsid w:val="003B7217"/>
    <w:rsid w:val="003C083F"/>
    <w:rsid w:val="003C1431"/>
    <w:rsid w:val="003C1A21"/>
    <w:rsid w:val="003C2AAF"/>
    <w:rsid w:val="003C3789"/>
    <w:rsid w:val="003C617A"/>
    <w:rsid w:val="003C6EAC"/>
    <w:rsid w:val="003C7246"/>
    <w:rsid w:val="003D1358"/>
    <w:rsid w:val="003D3118"/>
    <w:rsid w:val="003D4B2F"/>
    <w:rsid w:val="003D4D32"/>
    <w:rsid w:val="003D7927"/>
    <w:rsid w:val="003E1475"/>
    <w:rsid w:val="003E2AE0"/>
    <w:rsid w:val="003E3087"/>
    <w:rsid w:val="003E3601"/>
    <w:rsid w:val="003E5458"/>
    <w:rsid w:val="003E5D60"/>
    <w:rsid w:val="003E6B62"/>
    <w:rsid w:val="003E7A72"/>
    <w:rsid w:val="003F0053"/>
    <w:rsid w:val="003F0096"/>
    <w:rsid w:val="003F11F2"/>
    <w:rsid w:val="003F3615"/>
    <w:rsid w:val="003F3B90"/>
    <w:rsid w:val="003F6906"/>
    <w:rsid w:val="0040063D"/>
    <w:rsid w:val="00401D91"/>
    <w:rsid w:val="004050F0"/>
    <w:rsid w:val="004053E0"/>
    <w:rsid w:val="004061BA"/>
    <w:rsid w:val="00407621"/>
    <w:rsid w:val="00407DC3"/>
    <w:rsid w:val="004114DA"/>
    <w:rsid w:val="00416713"/>
    <w:rsid w:val="00423F71"/>
    <w:rsid w:val="0042599E"/>
    <w:rsid w:val="004310BB"/>
    <w:rsid w:val="00431902"/>
    <w:rsid w:val="00431F6D"/>
    <w:rsid w:val="00432AFE"/>
    <w:rsid w:val="00433CB0"/>
    <w:rsid w:val="0043669C"/>
    <w:rsid w:val="00436D7B"/>
    <w:rsid w:val="004421ED"/>
    <w:rsid w:val="004437C6"/>
    <w:rsid w:val="00444E34"/>
    <w:rsid w:val="00447EB0"/>
    <w:rsid w:val="00450596"/>
    <w:rsid w:val="00451F5E"/>
    <w:rsid w:val="00453146"/>
    <w:rsid w:val="00454150"/>
    <w:rsid w:val="00456490"/>
    <w:rsid w:val="00456523"/>
    <w:rsid w:val="0045722B"/>
    <w:rsid w:val="00461C12"/>
    <w:rsid w:val="00461D94"/>
    <w:rsid w:val="00462092"/>
    <w:rsid w:val="00463011"/>
    <w:rsid w:val="00464134"/>
    <w:rsid w:val="00467AAC"/>
    <w:rsid w:val="00470E03"/>
    <w:rsid w:val="00472E01"/>
    <w:rsid w:val="0047370C"/>
    <w:rsid w:val="004754F1"/>
    <w:rsid w:val="00476C79"/>
    <w:rsid w:val="00477547"/>
    <w:rsid w:val="00477F63"/>
    <w:rsid w:val="004825B0"/>
    <w:rsid w:val="00484030"/>
    <w:rsid w:val="00484979"/>
    <w:rsid w:val="00485051"/>
    <w:rsid w:val="004850E9"/>
    <w:rsid w:val="004854C4"/>
    <w:rsid w:val="00485CEA"/>
    <w:rsid w:val="00491796"/>
    <w:rsid w:val="0049357E"/>
    <w:rsid w:val="004974A9"/>
    <w:rsid w:val="004A0C5E"/>
    <w:rsid w:val="004A1895"/>
    <w:rsid w:val="004A3314"/>
    <w:rsid w:val="004A4543"/>
    <w:rsid w:val="004A5430"/>
    <w:rsid w:val="004B4ADC"/>
    <w:rsid w:val="004B55B4"/>
    <w:rsid w:val="004B620F"/>
    <w:rsid w:val="004B6D67"/>
    <w:rsid w:val="004C10A6"/>
    <w:rsid w:val="004C33CB"/>
    <w:rsid w:val="004C3BCA"/>
    <w:rsid w:val="004C7A0E"/>
    <w:rsid w:val="004D2D28"/>
    <w:rsid w:val="004D4788"/>
    <w:rsid w:val="004D67D3"/>
    <w:rsid w:val="004D76BD"/>
    <w:rsid w:val="004E7137"/>
    <w:rsid w:val="004F0C52"/>
    <w:rsid w:val="004F2DC5"/>
    <w:rsid w:val="004F3C9F"/>
    <w:rsid w:val="004F3E64"/>
    <w:rsid w:val="004F43AD"/>
    <w:rsid w:val="004F79CA"/>
    <w:rsid w:val="0050021D"/>
    <w:rsid w:val="0050106A"/>
    <w:rsid w:val="00503A5C"/>
    <w:rsid w:val="00504C90"/>
    <w:rsid w:val="00505417"/>
    <w:rsid w:val="0050541F"/>
    <w:rsid w:val="0050560A"/>
    <w:rsid w:val="005111B7"/>
    <w:rsid w:val="00511791"/>
    <w:rsid w:val="00515FDC"/>
    <w:rsid w:val="0051777E"/>
    <w:rsid w:val="005201AB"/>
    <w:rsid w:val="00520EA7"/>
    <w:rsid w:val="00522B2A"/>
    <w:rsid w:val="005235A8"/>
    <w:rsid w:val="00523ADF"/>
    <w:rsid w:val="005307E0"/>
    <w:rsid w:val="00531A72"/>
    <w:rsid w:val="00531BE7"/>
    <w:rsid w:val="00534200"/>
    <w:rsid w:val="00534638"/>
    <w:rsid w:val="005401CA"/>
    <w:rsid w:val="0054052A"/>
    <w:rsid w:val="00540935"/>
    <w:rsid w:val="00542E66"/>
    <w:rsid w:val="00544DAE"/>
    <w:rsid w:val="00545826"/>
    <w:rsid w:val="00552A74"/>
    <w:rsid w:val="00552F3A"/>
    <w:rsid w:val="005530C4"/>
    <w:rsid w:val="005538CB"/>
    <w:rsid w:val="005542B9"/>
    <w:rsid w:val="00554D95"/>
    <w:rsid w:val="00555681"/>
    <w:rsid w:val="005622A8"/>
    <w:rsid w:val="00562EB8"/>
    <w:rsid w:val="005639CF"/>
    <w:rsid w:val="00563B89"/>
    <w:rsid w:val="005648AF"/>
    <w:rsid w:val="00564E43"/>
    <w:rsid w:val="00565258"/>
    <w:rsid w:val="0056626B"/>
    <w:rsid w:val="00570178"/>
    <w:rsid w:val="00570DB0"/>
    <w:rsid w:val="00571686"/>
    <w:rsid w:val="0057168A"/>
    <w:rsid w:val="005747F5"/>
    <w:rsid w:val="00574FE8"/>
    <w:rsid w:val="00577F82"/>
    <w:rsid w:val="00580BE0"/>
    <w:rsid w:val="0058131C"/>
    <w:rsid w:val="00581DAC"/>
    <w:rsid w:val="00587ADF"/>
    <w:rsid w:val="00590BA6"/>
    <w:rsid w:val="005934FC"/>
    <w:rsid w:val="00594913"/>
    <w:rsid w:val="0059501F"/>
    <w:rsid w:val="00596FAB"/>
    <w:rsid w:val="00597579"/>
    <w:rsid w:val="005A1890"/>
    <w:rsid w:val="005A1B15"/>
    <w:rsid w:val="005A2420"/>
    <w:rsid w:val="005A2A34"/>
    <w:rsid w:val="005A363C"/>
    <w:rsid w:val="005A6FA9"/>
    <w:rsid w:val="005A743C"/>
    <w:rsid w:val="005A74B9"/>
    <w:rsid w:val="005A7AA6"/>
    <w:rsid w:val="005B20E8"/>
    <w:rsid w:val="005B2C7B"/>
    <w:rsid w:val="005B34F6"/>
    <w:rsid w:val="005B4EF8"/>
    <w:rsid w:val="005B5792"/>
    <w:rsid w:val="005B654E"/>
    <w:rsid w:val="005C032B"/>
    <w:rsid w:val="005C12BB"/>
    <w:rsid w:val="005C1886"/>
    <w:rsid w:val="005C237D"/>
    <w:rsid w:val="005C57F2"/>
    <w:rsid w:val="005C6208"/>
    <w:rsid w:val="005D061D"/>
    <w:rsid w:val="005D146B"/>
    <w:rsid w:val="005D2AA6"/>
    <w:rsid w:val="005D3BDE"/>
    <w:rsid w:val="005D3CA1"/>
    <w:rsid w:val="005D5530"/>
    <w:rsid w:val="005D72D7"/>
    <w:rsid w:val="005D7B05"/>
    <w:rsid w:val="005E06AB"/>
    <w:rsid w:val="005E13C8"/>
    <w:rsid w:val="005E15FD"/>
    <w:rsid w:val="005E3EF7"/>
    <w:rsid w:val="005E4DD0"/>
    <w:rsid w:val="005E70EF"/>
    <w:rsid w:val="005E7962"/>
    <w:rsid w:val="005F1704"/>
    <w:rsid w:val="005F2701"/>
    <w:rsid w:val="005F2EC1"/>
    <w:rsid w:val="005F4DB8"/>
    <w:rsid w:val="005F5A94"/>
    <w:rsid w:val="00600C35"/>
    <w:rsid w:val="00600C53"/>
    <w:rsid w:val="00602745"/>
    <w:rsid w:val="006050E5"/>
    <w:rsid w:val="0060534C"/>
    <w:rsid w:val="0060585B"/>
    <w:rsid w:val="00605F47"/>
    <w:rsid w:val="00607508"/>
    <w:rsid w:val="00612375"/>
    <w:rsid w:val="00612DFB"/>
    <w:rsid w:val="00613B7D"/>
    <w:rsid w:val="0061530A"/>
    <w:rsid w:val="006156A2"/>
    <w:rsid w:val="00617019"/>
    <w:rsid w:val="00621574"/>
    <w:rsid w:val="00621E5F"/>
    <w:rsid w:val="00622168"/>
    <w:rsid w:val="00622350"/>
    <w:rsid w:val="00622A6F"/>
    <w:rsid w:val="0062403F"/>
    <w:rsid w:val="00627038"/>
    <w:rsid w:val="00632215"/>
    <w:rsid w:val="00634ED0"/>
    <w:rsid w:val="0063723F"/>
    <w:rsid w:val="00643934"/>
    <w:rsid w:val="00644E30"/>
    <w:rsid w:val="00645058"/>
    <w:rsid w:val="00645CD1"/>
    <w:rsid w:val="00647F2A"/>
    <w:rsid w:val="006500C9"/>
    <w:rsid w:val="00653620"/>
    <w:rsid w:val="00653B53"/>
    <w:rsid w:val="00655480"/>
    <w:rsid w:val="00662EA1"/>
    <w:rsid w:val="00663137"/>
    <w:rsid w:val="00663C66"/>
    <w:rsid w:val="00664638"/>
    <w:rsid w:val="00664E61"/>
    <w:rsid w:val="006701D0"/>
    <w:rsid w:val="00671E05"/>
    <w:rsid w:val="0067336D"/>
    <w:rsid w:val="00675225"/>
    <w:rsid w:val="00676C00"/>
    <w:rsid w:val="006770D6"/>
    <w:rsid w:val="00677DBE"/>
    <w:rsid w:val="0068033F"/>
    <w:rsid w:val="00681E96"/>
    <w:rsid w:val="00682D9A"/>
    <w:rsid w:val="00686F1A"/>
    <w:rsid w:val="00690879"/>
    <w:rsid w:val="0069195A"/>
    <w:rsid w:val="00691A99"/>
    <w:rsid w:val="00691F1F"/>
    <w:rsid w:val="00693837"/>
    <w:rsid w:val="006950F6"/>
    <w:rsid w:val="006955E7"/>
    <w:rsid w:val="00696329"/>
    <w:rsid w:val="00697416"/>
    <w:rsid w:val="006A0204"/>
    <w:rsid w:val="006A26AC"/>
    <w:rsid w:val="006A27A8"/>
    <w:rsid w:val="006A5E3A"/>
    <w:rsid w:val="006B1BAC"/>
    <w:rsid w:val="006B69DE"/>
    <w:rsid w:val="006B6A06"/>
    <w:rsid w:val="006B7A92"/>
    <w:rsid w:val="006B7E5A"/>
    <w:rsid w:val="006C0EBD"/>
    <w:rsid w:val="006C3A8E"/>
    <w:rsid w:val="006C427C"/>
    <w:rsid w:val="006C47A4"/>
    <w:rsid w:val="006C55A4"/>
    <w:rsid w:val="006C73B8"/>
    <w:rsid w:val="006C79CE"/>
    <w:rsid w:val="006C7C9E"/>
    <w:rsid w:val="006D1502"/>
    <w:rsid w:val="006D1D8A"/>
    <w:rsid w:val="006D2085"/>
    <w:rsid w:val="006D3429"/>
    <w:rsid w:val="006D45D2"/>
    <w:rsid w:val="006D5A84"/>
    <w:rsid w:val="006D64EA"/>
    <w:rsid w:val="006D763D"/>
    <w:rsid w:val="006D7C0D"/>
    <w:rsid w:val="006E0CA0"/>
    <w:rsid w:val="006E0CB7"/>
    <w:rsid w:val="006E343E"/>
    <w:rsid w:val="006E3643"/>
    <w:rsid w:val="006E37F3"/>
    <w:rsid w:val="006E40CA"/>
    <w:rsid w:val="006E4114"/>
    <w:rsid w:val="006F0386"/>
    <w:rsid w:val="006F1958"/>
    <w:rsid w:val="006F4777"/>
    <w:rsid w:val="006F5943"/>
    <w:rsid w:val="0070156C"/>
    <w:rsid w:val="00702FE4"/>
    <w:rsid w:val="007042DC"/>
    <w:rsid w:val="00706F4E"/>
    <w:rsid w:val="00710C83"/>
    <w:rsid w:val="007126BE"/>
    <w:rsid w:val="007153FA"/>
    <w:rsid w:val="007162EB"/>
    <w:rsid w:val="00722FC8"/>
    <w:rsid w:val="00724732"/>
    <w:rsid w:val="007268E6"/>
    <w:rsid w:val="0073125B"/>
    <w:rsid w:val="00731BDB"/>
    <w:rsid w:val="007324F7"/>
    <w:rsid w:val="00732E83"/>
    <w:rsid w:val="007351E1"/>
    <w:rsid w:val="00736A81"/>
    <w:rsid w:val="00742AA7"/>
    <w:rsid w:val="00743F30"/>
    <w:rsid w:val="007447A8"/>
    <w:rsid w:val="00746632"/>
    <w:rsid w:val="00746B42"/>
    <w:rsid w:val="00747345"/>
    <w:rsid w:val="00747711"/>
    <w:rsid w:val="0075137A"/>
    <w:rsid w:val="00751BFE"/>
    <w:rsid w:val="0075211A"/>
    <w:rsid w:val="00753770"/>
    <w:rsid w:val="00756A76"/>
    <w:rsid w:val="0076006F"/>
    <w:rsid w:val="00760FA4"/>
    <w:rsid w:val="00762506"/>
    <w:rsid w:val="00763663"/>
    <w:rsid w:val="00765D78"/>
    <w:rsid w:val="007667ED"/>
    <w:rsid w:val="00766E96"/>
    <w:rsid w:val="00767B32"/>
    <w:rsid w:val="00767B76"/>
    <w:rsid w:val="007714C2"/>
    <w:rsid w:val="00772A34"/>
    <w:rsid w:val="00776BFF"/>
    <w:rsid w:val="007773A2"/>
    <w:rsid w:val="007773A4"/>
    <w:rsid w:val="007801A3"/>
    <w:rsid w:val="0078048F"/>
    <w:rsid w:val="00780822"/>
    <w:rsid w:val="00781366"/>
    <w:rsid w:val="007828A2"/>
    <w:rsid w:val="00782991"/>
    <w:rsid w:val="0078342B"/>
    <w:rsid w:val="00783B29"/>
    <w:rsid w:val="007906C5"/>
    <w:rsid w:val="0079212F"/>
    <w:rsid w:val="007922D2"/>
    <w:rsid w:val="007928CD"/>
    <w:rsid w:val="00792D31"/>
    <w:rsid w:val="007936ED"/>
    <w:rsid w:val="00795788"/>
    <w:rsid w:val="007A417A"/>
    <w:rsid w:val="007A4815"/>
    <w:rsid w:val="007A48DB"/>
    <w:rsid w:val="007A4FF5"/>
    <w:rsid w:val="007A7755"/>
    <w:rsid w:val="007A7846"/>
    <w:rsid w:val="007B04E1"/>
    <w:rsid w:val="007B26E4"/>
    <w:rsid w:val="007B27B7"/>
    <w:rsid w:val="007B2DD9"/>
    <w:rsid w:val="007B3540"/>
    <w:rsid w:val="007B3883"/>
    <w:rsid w:val="007B3A3E"/>
    <w:rsid w:val="007B62D2"/>
    <w:rsid w:val="007C0E3D"/>
    <w:rsid w:val="007C466A"/>
    <w:rsid w:val="007C5DF8"/>
    <w:rsid w:val="007C6722"/>
    <w:rsid w:val="007D188E"/>
    <w:rsid w:val="007D263C"/>
    <w:rsid w:val="007D2B76"/>
    <w:rsid w:val="007D4C67"/>
    <w:rsid w:val="007E040D"/>
    <w:rsid w:val="007E0BE7"/>
    <w:rsid w:val="007E256E"/>
    <w:rsid w:val="007E29DB"/>
    <w:rsid w:val="007E3EA4"/>
    <w:rsid w:val="007E446C"/>
    <w:rsid w:val="007E519A"/>
    <w:rsid w:val="007E7486"/>
    <w:rsid w:val="007E799E"/>
    <w:rsid w:val="007F1D01"/>
    <w:rsid w:val="007F27E0"/>
    <w:rsid w:val="007F441C"/>
    <w:rsid w:val="007F47D1"/>
    <w:rsid w:val="008008DC"/>
    <w:rsid w:val="0080121B"/>
    <w:rsid w:val="00802DE1"/>
    <w:rsid w:val="00806285"/>
    <w:rsid w:val="00806E83"/>
    <w:rsid w:val="0080790B"/>
    <w:rsid w:val="008108CF"/>
    <w:rsid w:val="008117BA"/>
    <w:rsid w:val="00814A09"/>
    <w:rsid w:val="00815500"/>
    <w:rsid w:val="00816C9E"/>
    <w:rsid w:val="00823F76"/>
    <w:rsid w:val="008244EE"/>
    <w:rsid w:val="00824C36"/>
    <w:rsid w:val="0082731C"/>
    <w:rsid w:val="0083110E"/>
    <w:rsid w:val="00831830"/>
    <w:rsid w:val="0083747E"/>
    <w:rsid w:val="008378BD"/>
    <w:rsid w:val="00841292"/>
    <w:rsid w:val="00843B1D"/>
    <w:rsid w:val="00843F4E"/>
    <w:rsid w:val="00850D58"/>
    <w:rsid w:val="00851671"/>
    <w:rsid w:val="00851817"/>
    <w:rsid w:val="00852DA7"/>
    <w:rsid w:val="00854B7D"/>
    <w:rsid w:val="00854C67"/>
    <w:rsid w:val="008561E5"/>
    <w:rsid w:val="00857296"/>
    <w:rsid w:val="0085733D"/>
    <w:rsid w:val="008578DB"/>
    <w:rsid w:val="00860140"/>
    <w:rsid w:val="008602B0"/>
    <w:rsid w:val="00863F21"/>
    <w:rsid w:val="0086471D"/>
    <w:rsid w:val="00865127"/>
    <w:rsid w:val="0087035E"/>
    <w:rsid w:val="008742AE"/>
    <w:rsid w:val="00875661"/>
    <w:rsid w:val="00877370"/>
    <w:rsid w:val="00880EF1"/>
    <w:rsid w:val="00880EF2"/>
    <w:rsid w:val="0088146E"/>
    <w:rsid w:val="00882D97"/>
    <w:rsid w:val="00886308"/>
    <w:rsid w:val="0088677B"/>
    <w:rsid w:val="00890ABE"/>
    <w:rsid w:val="00892125"/>
    <w:rsid w:val="00892B85"/>
    <w:rsid w:val="0089445F"/>
    <w:rsid w:val="00895835"/>
    <w:rsid w:val="008A11CA"/>
    <w:rsid w:val="008A2B51"/>
    <w:rsid w:val="008A358C"/>
    <w:rsid w:val="008A417B"/>
    <w:rsid w:val="008A43FB"/>
    <w:rsid w:val="008A48F9"/>
    <w:rsid w:val="008B0D52"/>
    <w:rsid w:val="008B159D"/>
    <w:rsid w:val="008B517A"/>
    <w:rsid w:val="008C0CD9"/>
    <w:rsid w:val="008C31A4"/>
    <w:rsid w:val="008C4133"/>
    <w:rsid w:val="008C4373"/>
    <w:rsid w:val="008C7ABC"/>
    <w:rsid w:val="008C7B27"/>
    <w:rsid w:val="008C7E1C"/>
    <w:rsid w:val="008D011B"/>
    <w:rsid w:val="008D0BE4"/>
    <w:rsid w:val="008D2BE0"/>
    <w:rsid w:val="008D5872"/>
    <w:rsid w:val="008E1BC5"/>
    <w:rsid w:val="008E2B7D"/>
    <w:rsid w:val="008E6521"/>
    <w:rsid w:val="008E7353"/>
    <w:rsid w:val="008F165F"/>
    <w:rsid w:val="008F4710"/>
    <w:rsid w:val="008F52C9"/>
    <w:rsid w:val="008F63FC"/>
    <w:rsid w:val="008F73DC"/>
    <w:rsid w:val="008F791A"/>
    <w:rsid w:val="00901338"/>
    <w:rsid w:val="00902B3E"/>
    <w:rsid w:val="009030BF"/>
    <w:rsid w:val="00905501"/>
    <w:rsid w:val="00905667"/>
    <w:rsid w:val="00905E3A"/>
    <w:rsid w:val="00907C5E"/>
    <w:rsid w:val="009114F2"/>
    <w:rsid w:val="00911CC4"/>
    <w:rsid w:val="00912940"/>
    <w:rsid w:val="009133E6"/>
    <w:rsid w:val="0091373F"/>
    <w:rsid w:val="00914064"/>
    <w:rsid w:val="00916570"/>
    <w:rsid w:val="0091691E"/>
    <w:rsid w:val="00917482"/>
    <w:rsid w:val="009206B4"/>
    <w:rsid w:val="00924B18"/>
    <w:rsid w:val="009252A6"/>
    <w:rsid w:val="009252ED"/>
    <w:rsid w:val="00926918"/>
    <w:rsid w:val="00927714"/>
    <w:rsid w:val="009300F6"/>
    <w:rsid w:val="00930D77"/>
    <w:rsid w:val="00930E3F"/>
    <w:rsid w:val="00931520"/>
    <w:rsid w:val="00931F0C"/>
    <w:rsid w:val="0093509E"/>
    <w:rsid w:val="00935EB2"/>
    <w:rsid w:val="00937ADC"/>
    <w:rsid w:val="00940896"/>
    <w:rsid w:val="009420B1"/>
    <w:rsid w:val="0094365C"/>
    <w:rsid w:val="009438DB"/>
    <w:rsid w:val="00943F4B"/>
    <w:rsid w:val="00945749"/>
    <w:rsid w:val="00946F53"/>
    <w:rsid w:val="00951631"/>
    <w:rsid w:val="0095513E"/>
    <w:rsid w:val="00961309"/>
    <w:rsid w:val="0096327C"/>
    <w:rsid w:val="0096341C"/>
    <w:rsid w:val="00963BDF"/>
    <w:rsid w:val="00964584"/>
    <w:rsid w:val="00965124"/>
    <w:rsid w:val="0096725B"/>
    <w:rsid w:val="00967B34"/>
    <w:rsid w:val="0097497A"/>
    <w:rsid w:val="00975020"/>
    <w:rsid w:val="00975F5D"/>
    <w:rsid w:val="00982349"/>
    <w:rsid w:val="0098269D"/>
    <w:rsid w:val="00983B17"/>
    <w:rsid w:val="00983DBA"/>
    <w:rsid w:val="009853D1"/>
    <w:rsid w:val="00987E28"/>
    <w:rsid w:val="00990AF4"/>
    <w:rsid w:val="00991564"/>
    <w:rsid w:val="00992866"/>
    <w:rsid w:val="009947D3"/>
    <w:rsid w:val="00994B59"/>
    <w:rsid w:val="0099697F"/>
    <w:rsid w:val="0099777C"/>
    <w:rsid w:val="00997B31"/>
    <w:rsid w:val="00997FFA"/>
    <w:rsid w:val="009A1E21"/>
    <w:rsid w:val="009A2199"/>
    <w:rsid w:val="009A2DCF"/>
    <w:rsid w:val="009A327B"/>
    <w:rsid w:val="009A40D4"/>
    <w:rsid w:val="009A5089"/>
    <w:rsid w:val="009A660D"/>
    <w:rsid w:val="009A7FAC"/>
    <w:rsid w:val="009B2453"/>
    <w:rsid w:val="009B2C28"/>
    <w:rsid w:val="009B3001"/>
    <w:rsid w:val="009B45E6"/>
    <w:rsid w:val="009B516A"/>
    <w:rsid w:val="009B544C"/>
    <w:rsid w:val="009B55C8"/>
    <w:rsid w:val="009B6283"/>
    <w:rsid w:val="009C5290"/>
    <w:rsid w:val="009D0F2D"/>
    <w:rsid w:val="009D2A6A"/>
    <w:rsid w:val="009D5781"/>
    <w:rsid w:val="009D57F2"/>
    <w:rsid w:val="009D6410"/>
    <w:rsid w:val="009D700D"/>
    <w:rsid w:val="009D7B89"/>
    <w:rsid w:val="009E092E"/>
    <w:rsid w:val="009E242A"/>
    <w:rsid w:val="009E6482"/>
    <w:rsid w:val="009F0048"/>
    <w:rsid w:val="009F02C6"/>
    <w:rsid w:val="009F22A4"/>
    <w:rsid w:val="009F3CD5"/>
    <w:rsid w:val="009F74EF"/>
    <w:rsid w:val="009F7C5A"/>
    <w:rsid w:val="00A00A34"/>
    <w:rsid w:val="00A00EA4"/>
    <w:rsid w:val="00A038C2"/>
    <w:rsid w:val="00A043A5"/>
    <w:rsid w:val="00A0441A"/>
    <w:rsid w:val="00A116B3"/>
    <w:rsid w:val="00A139EE"/>
    <w:rsid w:val="00A15C47"/>
    <w:rsid w:val="00A177DB"/>
    <w:rsid w:val="00A20B43"/>
    <w:rsid w:val="00A23D92"/>
    <w:rsid w:val="00A24D0F"/>
    <w:rsid w:val="00A26BCC"/>
    <w:rsid w:val="00A27087"/>
    <w:rsid w:val="00A278DC"/>
    <w:rsid w:val="00A3269C"/>
    <w:rsid w:val="00A36639"/>
    <w:rsid w:val="00A366B3"/>
    <w:rsid w:val="00A36BB3"/>
    <w:rsid w:val="00A40390"/>
    <w:rsid w:val="00A40EC4"/>
    <w:rsid w:val="00A456C2"/>
    <w:rsid w:val="00A45A08"/>
    <w:rsid w:val="00A45ED6"/>
    <w:rsid w:val="00A51134"/>
    <w:rsid w:val="00A52AD9"/>
    <w:rsid w:val="00A52E04"/>
    <w:rsid w:val="00A534F0"/>
    <w:rsid w:val="00A54D7C"/>
    <w:rsid w:val="00A602D7"/>
    <w:rsid w:val="00A605D6"/>
    <w:rsid w:val="00A62770"/>
    <w:rsid w:val="00A64271"/>
    <w:rsid w:val="00A64F2B"/>
    <w:rsid w:val="00A65FAE"/>
    <w:rsid w:val="00A67298"/>
    <w:rsid w:val="00A6754F"/>
    <w:rsid w:val="00A7239A"/>
    <w:rsid w:val="00A74196"/>
    <w:rsid w:val="00A7475C"/>
    <w:rsid w:val="00A74C80"/>
    <w:rsid w:val="00A74E43"/>
    <w:rsid w:val="00A74F98"/>
    <w:rsid w:val="00A80946"/>
    <w:rsid w:val="00A82B67"/>
    <w:rsid w:val="00A85176"/>
    <w:rsid w:val="00A8718F"/>
    <w:rsid w:val="00A91A9A"/>
    <w:rsid w:val="00A9294E"/>
    <w:rsid w:val="00A9331E"/>
    <w:rsid w:val="00A9345F"/>
    <w:rsid w:val="00A94967"/>
    <w:rsid w:val="00A94F0C"/>
    <w:rsid w:val="00A968A2"/>
    <w:rsid w:val="00AA46AE"/>
    <w:rsid w:val="00AA66A0"/>
    <w:rsid w:val="00AA761C"/>
    <w:rsid w:val="00AA7F17"/>
    <w:rsid w:val="00AB03F5"/>
    <w:rsid w:val="00AB2BB9"/>
    <w:rsid w:val="00AB2F34"/>
    <w:rsid w:val="00AB4324"/>
    <w:rsid w:val="00AB57F9"/>
    <w:rsid w:val="00AB612F"/>
    <w:rsid w:val="00AB69D8"/>
    <w:rsid w:val="00AC2496"/>
    <w:rsid w:val="00AC498D"/>
    <w:rsid w:val="00AC4BC9"/>
    <w:rsid w:val="00AC56B8"/>
    <w:rsid w:val="00AC589C"/>
    <w:rsid w:val="00AC5ABE"/>
    <w:rsid w:val="00AC76E9"/>
    <w:rsid w:val="00AD03B9"/>
    <w:rsid w:val="00AD14AF"/>
    <w:rsid w:val="00AD247B"/>
    <w:rsid w:val="00AD31F5"/>
    <w:rsid w:val="00AD4E3D"/>
    <w:rsid w:val="00AD6EAF"/>
    <w:rsid w:val="00AE2283"/>
    <w:rsid w:val="00AE2369"/>
    <w:rsid w:val="00AE2F57"/>
    <w:rsid w:val="00AE3373"/>
    <w:rsid w:val="00AE3565"/>
    <w:rsid w:val="00AE3E08"/>
    <w:rsid w:val="00AE6132"/>
    <w:rsid w:val="00AE7308"/>
    <w:rsid w:val="00AE788F"/>
    <w:rsid w:val="00AF0675"/>
    <w:rsid w:val="00AF4866"/>
    <w:rsid w:val="00AF53F9"/>
    <w:rsid w:val="00AF628B"/>
    <w:rsid w:val="00AF7911"/>
    <w:rsid w:val="00AF7EE0"/>
    <w:rsid w:val="00B02CA2"/>
    <w:rsid w:val="00B03B1E"/>
    <w:rsid w:val="00B11132"/>
    <w:rsid w:val="00B129A3"/>
    <w:rsid w:val="00B17875"/>
    <w:rsid w:val="00B17C7C"/>
    <w:rsid w:val="00B20DE0"/>
    <w:rsid w:val="00B21814"/>
    <w:rsid w:val="00B219D4"/>
    <w:rsid w:val="00B22226"/>
    <w:rsid w:val="00B22365"/>
    <w:rsid w:val="00B24790"/>
    <w:rsid w:val="00B25113"/>
    <w:rsid w:val="00B27318"/>
    <w:rsid w:val="00B27F1C"/>
    <w:rsid w:val="00B30F73"/>
    <w:rsid w:val="00B31F2D"/>
    <w:rsid w:val="00B3343A"/>
    <w:rsid w:val="00B4059B"/>
    <w:rsid w:val="00B41FFA"/>
    <w:rsid w:val="00B44761"/>
    <w:rsid w:val="00B46D1E"/>
    <w:rsid w:val="00B5085F"/>
    <w:rsid w:val="00B53F92"/>
    <w:rsid w:val="00B554B2"/>
    <w:rsid w:val="00B6190E"/>
    <w:rsid w:val="00B6198A"/>
    <w:rsid w:val="00B63DED"/>
    <w:rsid w:val="00B6552B"/>
    <w:rsid w:val="00B6743F"/>
    <w:rsid w:val="00B67BCC"/>
    <w:rsid w:val="00B67EB4"/>
    <w:rsid w:val="00B70168"/>
    <w:rsid w:val="00B715FF"/>
    <w:rsid w:val="00B71E5C"/>
    <w:rsid w:val="00B727EE"/>
    <w:rsid w:val="00B72922"/>
    <w:rsid w:val="00B75054"/>
    <w:rsid w:val="00B75DF6"/>
    <w:rsid w:val="00B760B9"/>
    <w:rsid w:val="00B771B1"/>
    <w:rsid w:val="00B77E56"/>
    <w:rsid w:val="00B8382A"/>
    <w:rsid w:val="00B84384"/>
    <w:rsid w:val="00B86A44"/>
    <w:rsid w:val="00B86CB9"/>
    <w:rsid w:val="00B8715D"/>
    <w:rsid w:val="00B87342"/>
    <w:rsid w:val="00B87D31"/>
    <w:rsid w:val="00B9153E"/>
    <w:rsid w:val="00B93D6D"/>
    <w:rsid w:val="00B94BB7"/>
    <w:rsid w:val="00B95F2B"/>
    <w:rsid w:val="00B96B59"/>
    <w:rsid w:val="00BA1C77"/>
    <w:rsid w:val="00BA4212"/>
    <w:rsid w:val="00BA42F3"/>
    <w:rsid w:val="00BA4886"/>
    <w:rsid w:val="00BA52FD"/>
    <w:rsid w:val="00BA5584"/>
    <w:rsid w:val="00BA5B0F"/>
    <w:rsid w:val="00BA67C8"/>
    <w:rsid w:val="00BA788A"/>
    <w:rsid w:val="00BB0EF1"/>
    <w:rsid w:val="00BB0FD6"/>
    <w:rsid w:val="00BB1C70"/>
    <w:rsid w:val="00BB1EA3"/>
    <w:rsid w:val="00BB22E4"/>
    <w:rsid w:val="00BB285D"/>
    <w:rsid w:val="00BB5C4A"/>
    <w:rsid w:val="00BB790E"/>
    <w:rsid w:val="00BC09B0"/>
    <w:rsid w:val="00BC138F"/>
    <w:rsid w:val="00BC1B13"/>
    <w:rsid w:val="00BC3633"/>
    <w:rsid w:val="00BC61B1"/>
    <w:rsid w:val="00BD24E2"/>
    <w:rsid w:val="00BD2A31"/>
    <w:rsid w:val="00BD38E0"/>
    <w:rsid w:val="00BD3CAE"/>
    <w:rsid w:val="00BD4B71"/>
    <w:rsid w:val="00BD630C"/>
    <w:rsid w:val="00BE2A8A"/>
    <w:rsid w:val="00BE2D01"/>
    <w:rsid w:val="00BE2F00"/>
    <w:rsid w:val="00BE4DAC"/>
    <w:rsid w:val="00BE54E3"/>
    <w:rsid w:val="00BE6E37"/>
    <w:rsid w:val="00BE6E74"/>
    <w:rsid w:val="00BE7399"/>
    <w:rsid w:val="00BE752B"/>
    <w:rsid w:val="00BE787A"/>
    <w:rsid w:val="00BE7C8B"/>
    <w:rsid w:val="00BF2DCB"/>
    <w:rsid w:val="00BF39B1"/>
    <w:rsid w:val="00BF6C91"/>
    <w:rsid w:val="00C001DD"/>
    <w:rsid w:val="00C0049F"/>
    <w:rsid w:val="00C01119"/>
    <w:rsid w:val="00C01C33"/>
    <w:rsid w:val="00C0464A"/>
    <w:rsid w:val="00C063E2"/>
    <w:rsid w:val="00C06974"/>
    <w:rsid w:val="00C06E2A"/>
    <w:rsid w:val="00C07DCC"/>
    <w:rsid w:val="00C10828"/>
    <w:rsid w:val="00C15F2C"/>
    <w:rsid w:val="00C20538"/>
    <w:rsid w:val="00C2114B"/>
    <w:rsid w:val="00C21925"/>
    <w:rsid w:val="00C225FB"/>
    <w:rsid w:val="00C256A8"/>
    <w:rsid w:val="00C31943"/>
    <w:rsid w:val="00C360A9"/>
    <w:rsid w:val="00C404CE"/>
    <w:rsid w:val="00C40F30"/>
    <w:rsid w:val="00C42D57"/>
    <w:rsid w:val="00C43FCD"/>
    <w:rsid w:val="00C4565C"/>
    <w:rsid w:val="00C478DB"/>
    <w:rsid w:val="00C47E18"/>
    <w:rsid w:val="00C50516"/>
    <w:rsid w:val="00C5091A"/>
    <w:rsid w:val="00C50AF3"/>
    <w:rsid w:val="00C51C68"/>
    <w:rsid w:val="00C524CE"/>
    <w:rsid w:val="00C52662"/>
    <w:rsid w:val="00C52EE0"/>
    <w:rsid w:val="00C530FC"/>
    <w:rsid w:val="00C57882"/>
    <w:rsid w:val="00C612B4"/>
    <w:rsid w:val="00C6171D"/>
    <w:rsid w:val="00C61F42"/>
    <w:rsid w:val="00C628E3"/>
    <w:rsid w:val="00C7022E"/>
    <w:rsid w:val="00C705EB"/>
    <w:rsid w:val="00C711CE"/>
    <w:rsid w:val="00C712D4"/>
    <w:rsid w:val="00C74870"/>
    <w:rsid w:val="00C74C51"/>
    <w:rsid w:val="00C75261"/>
    <w:rsid w:val="00C753A1"/>
    <w:rsid w:val="00C75F25"/>
    <w:rsid w:val="00C7791F"/>
    <w:rsid w:val="00C815DF"/>
    <w:rsid w:val="00C81F07"/>
    <w:rsid w:val="00C84351"/>
    <w:rsid w:val="00C871F3"/>
    <w:rsid w:val="00C8735E"/>
    <w:rsid w:val="00C9687E"/>
    <w:rsid w:val="00C97FD1"/>
    <w:rsid w:val="00CA1903"/>
    <w:rsid w:val="00CA1B33"/>
    <w:rsid w:val="00CA2BBA"/>
    <w:rsid w:val="00CA37DD"/>
    <w:rsid w:val="00CA39BD"/>
    <w:rsid w:val="00CA3D76"/>
    <w:rsid w:val="00CA4207"/>
    <w:rsid w:val="00CA4B3A"/>
    <w:rsid w:val="00CA570A"/>
    <w:rsid w:val="00CA67A9"/>
    <w:rsid w:val="00CA6ED6"/>
    <w:rsid w:val="00CA7361"/>
    <w:rsid w:val="00CB20FB"/>
    <w:rsid w:val="00CB3B3F"/>
    <w:rsid w:val="00CB6C0A"/>
    <w:rsid w:val="00CB7FD0"/>
    <w:rsid w:val="00CC0247"/>
    <w:rsid w:val="00CC2A88"/>
    <w:rsid w:val="00CC3348"/>
    <w:rsid w:val="00CC41B6"/>
    <w:rsid w:val="00CC7EF6"/>
    <w:rsid w:val="00CD14BE"/>
    <w:rsid w:val="00CD5975"/>
    <w:rsid w:val="00CD5EF1"/>
    <w:rsid w:val="00CE1133"/>
    <w:rsid w:val="00CE1135"/>
    <w:rsid w:val="00CE1E5D"/>
    <w:rsid w:val="00CE35CC"/>
    <w:rsid w:val="00CE4561"/>
    <w:rsid w:val="00CE5E3A"/>
    <w:rsid w:val="00CE670C"/>
    <w:rsid w:val="00CE6BAF"/>
    <w:rsid w:val="00CE6DDE"/>
    <w:rsid w:val="00CF3320"/>
    <w:rsid w:val="00CF3E06"/>
    <w:rsid w:val="00CF6CD0"/>
    <w:rsid w:val="00CF6EFF"/>
    <w:rsid w:val="00D0219E"/>
    <w:rsid w:val="00D02431"/>
    <w:rsid w:val="00D03C5F"/>
    <w:rsid w:val="00D040A0"/>
    <w:rsid w:val="00D10F72"/>
    <w:rsid w:val="00D13D5E"/>
    <w:rsid w:val="00D2074C"/>
    <w:rsid w:val="00D225BA"/>
    <w:rsid w:val="00D23039"/>
    <w:rsid w:val="00D23665"/>
    <w:rsid w:val="00D2438A"/>
    <w:rsid w:val="00D24CBB"/>
    <w:rsid w:val="00D30DAA"/>
    <w:rsid w:val="00D30F15"/>
    <w:rsid w:val="00D3108F"/>
    <w:rsid w:val="00D356B3"/>
    <w:rsid w:val="00D36BEA"/>
    <w:rsid w:val="00D37EBC"/>
    <w:rsid w:val="00D413AF"/>
    <w:rsid w:val="00D52F98"/>
    <w:rsid w:val="00D56115"/>
    <w:rsid w:val="00D56A14"/>
    <w:rsid w:val="00D576BB"/>
    <w:rsid w:val="00D61103"/>
    <w:rsid w:val="00D6125A"/>
    <w:rsid w:val="00D62328"/>
    <w:rsid w:val="00D63C51"/>
    <w:rsid w:val="00D64511"/>
    <w:rsid w:val="00D66B89"/>
    <w:rsid w:val="00D71573"/>
    <w:rsid w:val="00D71B64"/>
    <w:rsid w:val="00D7559A"/>
    <w:rsid w:val="00D77ACF"/>
    <w:rsid w:val="00D77B2F"/>
    <w:rsid w:val="00D77D07"/>
    <w:rsid w:val="00D80F28"/>
    <w:rsid w:val="00D8197E"/>
    <w:rsid w:val="00D84BE3"/>
    <w:rsid w:val="00D85D67"/>
    <w:rsid w:val="00D86963"/>
    <w:rsid w:val="00D908E5"/>
    <w:rsid w:val="00D90F8A"/>
    <w:rsid w:val="00D9273B"/>
    <w:rsid w:val="00D930D3"/>
    <w:rsid w:val="00D942CB"/>
    <w:rsid w:val="00D952E3"/>
    <w:rsid w:val="00D96522"/>
    <w:rsid w:val="00D96966"/>
    <w:rsid w:val="00D97BFE"/>
    <w:rsid w:val="00DA0DC3"/>
    <w:rsid w:val="00DA1DCD"/>
    <w:rsid w:val="00DA4365"/>
    <w:rsid w:val="00DA67D6"/>
    <w:rsid w:val="00DB0DD1"/>
    <w:rsid w:val="00DB589D"/>
    <w:rsid w:val="00DB5AC7"/>
    <w:rsid w:val="00DB6D6B"/>
    <w:rsid w:val="00DC1E22"/>
    <w:rsid w:val="00DC5642"/>
    <w:rsid w:val="00DC6B99"/>
    <w:rsid w:val="00DD3B9F"/>
    <w:rsid w:val="00DD467C"/>
    <w:rsid w:val="00DD4A03"/>
    <w:rsid w:val="00DD5FBD"/>
    <w:rsid w:val="00DD70B4"/>
    <w:rsid w:val="00DD781C"/>
    <w:rsid w:val="00DE0C18"/>
    <w:rsid w:val="00DE1871"/>
    <w:rsid w:val="00DE1AF8"/>
    <w:rsid w:val="00DE5EFF"/>
    <w:rsid w:val="00DE69A6"/>
    <w:rsid w:val="00DE7A2E"/>
    <w:rsid w:val="00DF0A0A"/>
    <w:rsid w:val="00DF0F8D"/>
    <w:rsid w:val="00DF295E"/>
    <w:rsid w:val="00DF3A11"/>
    <w:rsid w:val="00DF51C9"/>
    <w:rsid w:val="00DF56CF"/>
    <w:rsid w:val="00DF6662"/>
    <w:rsid w:val="00DF6BA4"/>
    <w:rsid w:val="00DF7240"/>
    <w:rsid w:val="00E01F45"/>
    <w:rsid w:val="00E027E5"/>
    <w:rsid w:val="00E0325D"/>
    <w:rsid w:val="00E034F8"/>
    <w:rsid w:val="00E11CE6"/>
    <w:rsid w:val="00E11DFA"/>
    <w:rsid w:val="00E1351B"/>
    <w:rsid w:val="00E14BAE"/>
    <w:rsid w:val="00E22E95"/>
    <w:rsid w:val="00E238C3"/>
    <w:rsid w:val="00E23F98"/>
    <w:rsid w:val="00E24AAF"/>
    <w:rsid w:val="00E25449"/>
    <w:rsid w:val="00E26747"/>
    <w:rsid w:val="00E26912"/>
    <w:rsid w:val="00E26DC2"/>
    <w:rsid w:val="00E27461"/>
    <w:rsid w:val="00E30CDF"/>
    <w:rsid w:val="00E3526F"/>
    <w:rsid w:val="00E35DC6"/>
    <w:rsid w:val="00E366E5"/>
    <w:rsid w:val="00E405C9"/>
    <w:rsid w:val="00E416A6"/>
    <w:rsid w:val="00E43127"/>
    <w:rsid w:val="00E44B70"/>
    <w:rsid w:val="00E47F24"/>
    <w:rsid w:val="00E522E9"/>
    <w:rsid w:val="00E53BE3"/>
    <w:rsid w:val="00E57001"/>
    <w:rsid w:val="00E6041E"/>
    <w:rsid w:val="00E60C7E"/>
    <w:rsid w:val="00E62D59"/>
    <w:rsid w:val="00E6487B"/>
    <w:rsid w:val="00E66E65"/>
    <w:rsid w:val="00E70719"/>
    <w:rsid w:val="00E731FA"/>
    <w:rsid w:val="00E80C7A"/>
    <w:rsid w:val="00E821DA"/>
    <w:rsid w:val="00E83614"/>
    <w:rsid w:val="00E84318"/>
    <w:rsid w:val="00E85180"/>
    <w:rsid w:val="00E85815"/>
    <w:rsid w:val="00E9090F"/>
    <w:rsid w:val="00E90DAA"/>
    <w:rsid w:val="00E90FC8"/>
    <w:rsid w:val="00E92937"/>
    <w:rsid w:val="00E940ED"/>
    <w:rsid w:val="00E94365"/>
    <w:rsid w:val="00EA10BE"/>
    <w:rsid w:val="00EA1323"/>
    <w:rsid w:val="00EA228D"/>
    <w:rsid w:val="00EA2392"/>
    <w:rsid w:val="00EA3647"/>
    <w:rsid w:val="00EA38BE"/>
    <w:rsid w:val="00EA3D20"/>
    <w:rsid w:val="00EA59DF"/>
    <w:rsid w:val="00EA6631"/>
    <w:rsid w:val="00EB0E7B"/>
    <w:rsid w:val="00EB3253"/>
    <w:rsid w:val="00EB3575"/>
    <w:rsid w:val="00EC00A4"/>
    <w:rsid w:val="00EC238D"/>
    <w:rsid w:val="00EC2703"/>
    <w:rsid w:val="00EC2868"/>
    <w:rsid w:val="00EC2D42"/>
    <w:rsid w:val="00EC3EC7"/>
    <w:rsid w:val="00EC65F5"/>
    <w:rsid w:val="00ED1654"/>
    <w:rsid w:val="00ED27F5"/>
    <w:rsid w:val="00ED34C7"/>
    <w:rsid w:val="00ED4270"/>
    <w:rsid w:val="00ED4A46"/>
    <w:rsid w:val="00ED695F"/>
    <w:rsid w:val="00ED71F2"/>
    <w:rsid w:val="00EE2933"/>
    <w:rsid w:val="00EE2BF0"/>
    <w:rsid w:val="00EE2D4F"/>
    <w:rsid w:val="00EE38AB"/>
    <w:rsid w:val="00EE4F03"/>
    <w:rsid w:val="00EF016D"/>
    <w:rsid w:val="00EF2EC4"/>
    <w:rsid w:val="00EF4ECE"/>
    <w:rsid w:val="00EF6B94"/>
    <w:rsid w:val="00F014C9"/>
    <w:rsid w:val="00F01BD6"/>
    <w:rsid w:val="00F02414"/>
    <w:rsid w:val="00F03EF3"/>
    <w:rsid w:val="00F055C9"/>
    <w:rsid w:val="00F073BC"/>
    <w:rsid w:val="00F07E2E"/>
    <w:rsid w:val="00F108BF"/>
    <w:rsid w:val="00F10A7D"/>
    <w:rsid w:val="00F14E8D"/>
    <w:rsid w:val="00F15DBB"/>
    <w:rsid w:val="00F17590"/>
    <w:rsid w:val="00F17D5F"/>
    <w:rsid w:val="00F21289"/>
    <w:rsid w:val="00F23419"/>
    <w:rsid w:val="00F23C77"/>
    <w:rsid w:val="00F2477F"/>
    <w:rsid w:val="00F27C2D"/>
    <w:rsid w:val="00F30142"/>
    <w:rsid w:val="00F303C3"/>
    <w:rsid w:val="00F30DCB"/>
    <w:rsid w:val="00F346B7"/>
    <w:rsid w:val="00F34A30"/>
    <w:rsid w:val="00F35678"/>
    <w:rsid w:val="00F35963"/>
    <w:rsid w:val="00F360C8"/>
    <w:rsid w:val="00F37D9F"/>
    <w:rsid w:val="00F400C7"/>
    <w:rsid w:val="00F41EC1"/>
    <w:rsid w:val="00F43664"/>
    <w:rsid w:val="00F43D8D"/>
    <w:rsid w:val="00F44FFF"/>
    <w:rsid w:val="00F4610A"/>
    <w:rsid w:val="00F46D38"/>
    <w:rsid w:val="00F47829"/>
    <w:rsid w:val="00F51629"/>
    <w:rsid w:val="00F51AD4"/>
    <w:rsid w:val="00F52FDB"/>
    <w:rsid w:val="00F53D1E"/>
    <w:rsid w:val="00F56E45"/>
    <w:rsid w:val="00F60DE4"/>
    <w:rsid w:val="00F615D5"/>
    <w:rsid w:val="00F61C71"/>
    <w:rsid w:val="00F6211D"/>
    <w:rsid w:val="00F6563F"/>
    <w:rsid w:val="00F676A3"/>
    <w:rsid w:val="00F67863"/>
    <w:rsid w:val="00F67BC1"/>
    <w:rsid w:val="00F72942"/>
    <w:rsid w:val="00F7348E"/>
    <w:rsid w:val="00F7493E"/>
    <w:rsid w:val="00F75D3A"/>
    <w:rsid w:val="00F76013"/>
    <w:rsid w:val="00F80DED"/>
    <w:rsid w:val="00F813DC"/>
    <w:rsid w:val="00F816E8"/>
    <w:rsid w:val="00F86C19"/>
    <w:rsid w:val="00F86FE3"/>
    <w:rsid w:val="00F90490"/>
    <w:rsid w:val="00F92773"/>
    <w:rsid w:val="00F9499C"/>
    <w:rsid w:val="00F95B92"/>
    <w:rsid w:val="00F96B7D"/>
    <w:rsid w:val="00FA20B2"/>
    <w:rsid w:val="00FA22D6"/>
    <w:rsid w:val="00FA3BFC"/>
    <w:rsid w:val="00FB34B3"/>
    <w:rsid w:val="00FB5600"/>
    <w:rsid w:val="00FB5C60"/>
    <w:rsid w:val="00FB6B08"/>
    <w:rsid w:val="00FB706C"/>
    <w:rsid w:val="00FB70A9"/>
    <w:rsid w:val="00FB72A7"/>
    <w:rsid w:val="00FC008B"/>
    <w:rsid w:val="00FC0E9F"/>
    <w:rsid w:val="00FC24B6"/>
    <w:rsid w:val="00FC4C3C"/>
    <w:rsid w:val="00FC73F1"/>
    <w:rsid w:val="00FC7757"/>
    <w:rsid w:val="00FC7CF1"/>
    <w:rsid w:val="00FD0E8D"/>
    <w:rsid w:val="00FD0ED4"/>
    <w:rsid w:val="00FD197D"/>
    <w:rsid w:val="00FD64D1"/>
    <w:rsid w:val="00FE0545"/>
    <w:rsid w:val="00FE0EC1"/>
    <w:rsid w:val="00FE1141"/>
    <w:rsid w:val="00FE30C8"/>
    <w:rsid w:val="00FE3455"/>
    <w:rsid w:val="00FE3464"/>
    <w:rsid w:val="00FE3A3A"/>
    <w:rsid w:val="00FE6B0F"/>
    <w:rsid w:val="00FF1590"/>
    <w:rsid w:val="00FF1C10"/>
    <w:rsid w:val="00FF2F16"/>
    <w:rsid w:val="00FF326C"/>
    <w:rsid w:val="00FF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035B6F"/>
  <w14:defaultImageDpi w14:val="32767"/>
  <w15:chartTrackingRefBased/>
  <w15:docId w15:val="{8ADE18CA-9944-F64F-92A7-97C276C2D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56A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56A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56A1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56A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56A1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56A1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56A1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56A1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56A1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1">
    <w:name w:val="Formatvorlage1"/>
    <w:basedOn w:val="Standard"/>
    <w:qFormat/>
    <w:rsid w:val="00CA37DD"/>
    <w:pPr>
      <w:tabs>
        <w:tab w:val="right" w:pos="8505"/>
      </w:tabs>
      <w:spacing w:line="360" w:lineRule="auto"/>
      <w:jc w:val="both"/>
    </w:pPr>
    <w:rPr>
      <w:rFonts w:ascii="Arial" w:eastAsia="Times New Roman" w:hAnsi="Arial" w:cs="Arial"/>
      <w:color w:val="000000" w:themeColor="text1"/>
      <w:lang w:eastAsia="de-DE"/>
    </w:rPr>
  </w:style>
  <w:style w:type="paragraph" w:customStyle="1" w:styleId="Tabbstopp">
    <w:name w:val="Tabbstopp"/>
    <w:basedOn w:val="Liste"/>
    <w:qFormat/>
    <w:rsid w:val="00CA37DD"/>
    <w:pPr>
      <w:spacing w:line="360" w:lineRule="auto"/>
      <w:jc w:val="both"/>
    </w:pPr>
    <w:rPr>
      <w:rFonts w:ascii="Arial" w:eastAsia="Times New Roman" w:hAnsi="Arial" w:cs="Arial"/>
      <w:color w:val="000000" w:themeColor="text1"/>
      <w:lang w:eastAsia="de-DE"/>
    </w:rPr>
  </w:style>
  <w:style w:type="paragraph" w:styleId="Liste">
    <w:name w:val="List"/>
    <w:basedOn w:val="Standard"/>
    <w:uiPriority w:val="99"/>
    <w:semiHidden/>
    <w:unhideWhenUsed/>
    <w:rsid w:val="00CA37DD"/>
    <w:pPr>
      <w:ind w:left="283" w:hanging="283"/>
      <w:contextualSpacing/>
    </w:pPr>
  </w:style>
  <w:style w:type="paragraph" w:customStyle="1" w:styleId="TABBSTOPP0">
    <w:name w:val="TABBSTOPP"/>
    <w:basedOn w:val="Standard"/>
    <w:qFormat/>
    <w:rsid w:val="00CA37DD"/>
    <w:pPr>
      <w:tabs>
        <w:tab w:val="right" w:pos="8505"/>
        <w:tab w:val="right" w:leader="underscore" w:pos="11340"/>
      </w:tabs>
      <w:spacing w:line="360" w:lineRule="auto"/>
      <w:jc w:val="both"/>
    </w:pPr>
    <w:rPr>
      <w:rFonts w:ascii="Arial" w:eastAsia="Times New Roman" w:hAnsi="Arial" w:cs="Arial"/>
      <w:color w:val="000000" w:themeColor="text1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56A1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56A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56A1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56A14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56A14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56A1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56A1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56A1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56A1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56A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56A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56A1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56A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56A1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56A1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56A1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56A14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56A1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56A14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56A1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984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Renz</dc:creator>
  <cp:keywords/>
  <dc:description/>
  <cp:lastModifiedBy>Miriam Renz</cp:lastModifiedBy>
  <cp:revision>4</cp:revision>
  <dcterms:created xsi:type="dcterms:W3CDTF">2026-01-13T17:48:00Z</dcterms:created>
  <dcterms:modified xsi:type="dcterms:W3CDTF">2026-01-14T16:40:00Z</dcterms:modified>
</cp:coreProperties>
</file>